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1C976" w14:textId="5C6816B4" w:rsidR="00CD078E" w:rsidRDefault="00CD078E" w:rsidP="00CD078E">
      <w:pPr>
        <w:rPr>
          <w:b/>
          <w:bCs/>
        </w:rPr>
      </w:pPr>
      <w:r>
        <w:rPr>
          <w:rFonts w:asciiTheme="minorHAnsi" w:hAnsiTheme="minorHAnsi" w:cstheme="minorHAnsi"/>
          <w:sz w:val="32"/>
          <w:szCs w:val="32"/>
        </w:rPr>
        <w:t>Search</w:t>
      </w:r>
      <w:r w:rsidR="00905B43">
        <w:rPr>
          <w:rFonts w:asciiTheme="minorHAnsi" w:hAnsiTheme="minorHAnsi" w:cstheme="minorHAnsi"/>
          <w:sz w:val="32"/>
          <w:szCs w:val="32"/>
        </w:rPr>
        <w:t xml:space="preserve"> strategy</w:t>
      </w:r>
    </w:p>
    <w:p w14:paraId="6F329F76" w14:textId="77777777" w:rsidR="00CD078E" w:rsidRDefault="00CD078E" w:rsidP="004C10F3">
      <w:pPr>
        <w:rPr>
          <w:b/>
          <w:bCs/>
          <w:highlight w:val="cyan"/>
        </w:rPr>
      </w:pPr>
    </w:p>
    <w:p w14:paraId="0BA774F8" w14:textId="0F276578" w:rsidR="00A82E17" w:rsidRPr="00CD078E" w:rsidRDefault="00A82E17" w:rsidP="004C10F3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CD078E">
        <w:rPr>
          <w:rFonts w:asciiTheme="minorHAnsi" w:hAnsiTheme="minorHAnsi" w:cstheme="minorHAnsi"/>
          <w:b/>
          <w:bCs/>
          <w:sz w:val="22"/>
          <w:szCs w:val="22"/>
        </w:rPr>
        <w:t>M</w:t>
      </w:r>
      <w:r w:rsidR="001E76E7">
        <w:rPr>
          <w:rFonts w:asciiTheme="minorHAnsi" w:hAnsiTheme="minorHAnsi" w:cstheme="minorHAnsi"/>
          <w:b/>
          <w:bCs/>
          <w:sz w:val="22"/>
          <w:szCs w:val="22"/>
        </w:rPr>
        <w:t>edL</w:t>
      </w:r>
      <w:r w:rsidRPr="00CD078E">
        <w:rPr>
          <w:rFonts w:asciiTheme="minorHAnsi" w:hAnsiTheme="minorHAnsi" w:cstheme="minorHAnsi"/>
          <w:b/>
          <w:bCs/>
          <w:sz w:val="22"/>
          <w:szCs w:val="22"/>
        </w:rPr>
        <w:t>ine</w:t>
      </w:r>
      <w:proofErr w:type="spellEnd"/>
      <w:r w:rsidR="00F808D1" w:rsidRPr="00CD078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7F4A6E5A" w14:textId="77777777" w:rsidR="00CD078E" w:rsidRPr="00F808D1" w:rsidRDefault="00CD078E" w:rsidP="004C10F3"/>
    <w:tbl>
      <w:tblPr>
        <w:tblW w:w="10490" w:type="dxa"/>
        <w:tblInd w:w="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363"/>
        <w:gridCol w:w="1418"/>
      </w:tblGrid>
      <w:tr w:rsidR="004C10F3" w:rsidRPr="004C10F3" w14:paraId="763FA81F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658CF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B9B7F2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Central Venous Catheters/ae or Catheters, Indwelling/ae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281FA" w14:textId="4E0FD02E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66</w:t>
            </w:r>
          </w:p>
        </w:tc>
      </w:tr>
      <w:tr w:rsidR="004C10F3" w:rsidRPr="004C10F3" w14:paraId="7AFEC5CC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3CEBB1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2AAB23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Catheterization, Central Venous/ae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F43348" w14:textId="6F0419C5" w:rsidR="004C10F3" w:rsidRPr="004C10F3" w:rsidRDefault="00467F7D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</w:t>
            </w:r>
            <w:r w:rsidR="00F8025A">
              <w:rPr>
                <w:rFonts w:cstheme="minorHAnsi"/>
                <w:sz w:val="20"/>
                <w:szCs w:val="20"/>
              </w:rPr>
              <w:t>74</w:t>
            </w:r>
          </w:p>
        </w:tc>
      </w:tr>
      <w:tr w:rsidR="004C10F3" w:rsidRPr="004C10F3" w14:paraId="28ABE5CE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00D71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305A41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 xml:space="preserve">((catheter* or port* or access device* or central line) </w:t>
            </w:r>
            <w:r w:rsidRPr="000D5F42">
              <w:rPr>
                <w:rFonts w:cstheme="minorHAnsi"/>
                <w:sz w:val="20"/>
                <w:szCs w:val="20"/>
              </w:rPr>
              <w:t>adj3</w:t>
            </w:r>
            <w:r w:rsidRPr="004C10F3">
              <w:rPr>
                <w:rFonts w:cstheme="minorHAnsi"/>
                <w:sz w:val="20"/>
                <w:szCs w:val="20"/>
              </w:rPr>
              <w:t xml:space="preserve"> venous).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033DEA" w14:textId="317B467C" w:rsidR="004C10F3" w:rsidRPr="004C10F3" w:rsidRDefault="00467F7D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3</w:t>
            </w:r>
            <w:r w:rsidR="00F8025A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4C10F3" w:rsidRPr="004C10F3" w14:paraId="33FD4D00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71F9C4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879983" w14:textId="60AF6F42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 xml:space="preserve">((peripheral* inserted central catheter* or percutaneous inserted central catheter* </w:t>
            </w:r>
            <w:r w:rsidRPr="000D5F42">
              <w:rPr>
                <w:rFonts w:cstheme="minorHAnsi"/>
                <w:sz w:val="20"/>
                <w:szCs w:val="20"/>
              </w:rPr>
              <w:t xml:space="preserve">or </w:t>
            </w:r>
            <w:proofErr w:type="spellStart"/>
            <w:r w:rsidRPr="000D5F42">
              <w:rPr>
                <w:rFonts w:cstheme="minorHAnsi"/>
                <w:sz w:val="20"/>
                <w:szCs w:val="20"/>
              </w:rPr>
              <w:t>infusaport</w:t>
            </w:r>
            <w:proofErr w:type="spellEnd"/>
            <w:r w:rsidRPr="000D5F42">
              <w:rPr>
                <w:rFonts w:cstheme="minorHAnsi"/>
                <w:sz w:val="20"/>
                <w:szCs w:val="20"/>
              </w:rPr>
              <w:t xml:space="preserve"> or TIVAD or IVP or CVAD or PICC or CICC or hickman or central venous access</w:t>
            </w:r>
            <w:r w:rsidRPr="004C10F3">
              <w:rPr>
                <w:rFonts w:cstheme="minorHAnsi"/>
                <w:sz w:val="20"/>
                <w:szCs w:val="20"/>
              </w:rPr>
              <w:t xml:space="preserve"> device*) not urinary).</w:t>
            </w:r>
            <w:proofErr w:type="spellStart"/>
            <w:r w:rsidRPr="000D5F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0D5F42">
              <w:rPr>
                <w:rFonts w:cstheme="minorHAnsi"/>
                <w:sz w:val="20"/>
                <w:szCs w:val="20"/>
              </w:rPr>
              <w:t>.</w:t>
            </w:r>
            <w:r w:rsidRPr="004C10F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9111B" w14:textId="51617DF3" w:rsidR="004C10F3" w:rsidRPr="004C10F3" w:rsidRDefault="00467F7D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  <w:r w:rsidR="00F8025A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4C10F3" w:rsidRPr="004C10F3" w14:paraId="070986A9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9D8CBD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2CFDCA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 xml:space="preserve">((cuff or tunnel* or implanted or implantable) </w:t>
            </w:r>
            <w:r w:rsidRPr="000D5F42">
              <w:rPr>
                <w:rFonts w:cstheme="minorHAnsi"/>
                <w:sz w:val="20"/>
                <w:szCs w:val="20"/>
              </w:rPr>
              <w:t>adj3</w:t>
            </w:r>
            <w:r w:rsidRPr="004C10F3">
              <w:rPr>
                <w:rFonts w:cstheme="minorHAnsi"/>
                <w:sz w:val="20"/>
                <w:szCs w:val="20"/>
              </w:rPr>
              <w:t xml:space="preserve"> (venous or access)).</w:t>
            </w:r>
            <w:proofErr w:type="spellStart"/>
            <w:r w:rsidRPr="000D5F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10DAAB" w14:textId="701C4FF6" w:rsidR="004C10F3" w:rsidRPr="004C10F3" w:rsidRDefault="00467F7D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8</w:t>
            </w:r>
            <w:r w:rsidR="00F8025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C10F3" w:rsidRPr="004C10F3" w14:paraId="2BB9A416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2A7F94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6D16FA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 or 2 or 3 or 4 or 5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172FDD" w14:textId="28D56B25" w:rsidR="004C10F3" w:rsidRPr="004C10F3" w:rsidRDefault="00467F7D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="00F8025A">
              <w:rPr>
                <w:rFonts w:cstheme="minorHAnsi"/>
                <w:sz w:val="20"/>
                <w:szCs w:val="20"/>
              </w:rPr>
              <w:t>928</w:t>
            </w:r>
          </w:p>
        </w:tc>
      </w:tr>
      <w:tr w:rsidR="004C10F3" w:rsidRPr="004C10F3" w14:paraId="236E0EE4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D6AC9F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A91586" w14:textId="71C269A1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device removal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AB6D48" w14:textId="47FFF32B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3</w:t>
            </w:r>
            <w:r w:rsidR="008B0B79">
              <w:rPr>
                <w:rFonts w:cstheme="minorHAnsi"/>
                <w:sz w:val="20"/>
                <w:szCs w:val="20"/>
              </w:rPr>
              <w:t>8</w:t>
            </w:r>
            <w:r w:rsidR="00F8025A">
              <w:rPr>
                <w:rFonts w:cstheme="minorHAnsi"/>
                <w:sz w:val="20"/>
                <w:szCs w:val="20"/>
              </w:rPr>
              <w:t>49</w:t>
            </w:r>
          </w:p>
        </w:tc>
      </w:tr>
      <w:tr w:rsidR="004C10F3" w:rsidRPr="004C10F3" w14:paraId="76893353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D14C74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6F0577" w14:textId="66A80ACD" w:rsidR="004C10F3" w:rsidRPr="004C10F3" w:rsidRDefault="00F8025A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r w:rsidR="004C10F3" w:rsidRPr="004C10F3">
              <w:rPr>
                <w:rFonts w:cstheme="minorHAnsi"/>
                <w:sz w:val="20"/>
                <w:szCs w:val="20"/>
              </w:rPr>
              <w:t>Foreign-Body Migration</w:t>
            </w:r>
            <w:r w:rsidR="00583EC5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315B82" w14:textId="283759FD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7069</w:t>
            </w:r>
          </w:p>
        </w:tc>
      </w:tr>
      <w:tr w:rsidR="004C10F3" w:rsidRPr="004C10F3" w14:paraId="300F904C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A39A7C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6A5246" w14:textId="3DD31A63" w:rsidR="004C10F3" w:rsidRPr="004C10F3" w:rsidRDefault="00F8025A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r w:rsidR="004C10F3" w:rsidRPr="004C10F3">
              <w:rPr>
                <w:rFonts w:cstheme="minorHAnsi"/>
                <w:sz w:val="20"/>
                <w:szCs w:val="20"/>
              </w:rPr>
              <w:t xml:space="preserve">Equipment </w:t>
            </w:r>
            <w:r w:rsidR="004C10F3" w:rsidRPr="000D5F42">
              <w:rPr>
                <w:rFonts w:cstheme="minorHAnsi"/>
                <w:sz w:val="20"/>
                <w:szCs w:val="20"/>
              </w:rPr>
              <w:t>Failure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E32F5B" w14:textId="75930C2F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3962</w:t>
            </w:r>
          </w:p>
        </w:tc>
      </w:tr>
      <w:tr w:rsidR="004C10F3" w:rsidRPr="004C10F3" w14:paraId="45A3EB41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DEF05A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B77E97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Equipment Failure Analysis/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05527" w14:textId="653D4D52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36963</w:t>
            </w:r>
          </w:p>
        </w:tc>
      </w:tr>
      <w:tr w:rsidR="004C10F3" w:rsidRPr="004C10F3" w14:paraId="23DA899C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23D204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3CB32D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0D5F42">
              <w:rPr>
                <w:rFonts w:cstheme="minorHAnsi"/>
                <w:sz w:val="20"/>
                <w:szCs w:val="20"/>
              </w:rPr>
              <w:t>exp</w:t>
            </w:r>
            <w:r w:rsidRPr="004C10F3">
              <w:rPr>
                <w:rFonts w:cstheme="minorHAnsi"/>
                <w:sz w:val="20"/>
                <w:szCs w:val="20"/>
              </w:rPr>
              <w:t xml:space="preserve"> Dermatitis, Contact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B2A961" w14:textId="571EC328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34448</w:t>
            </w:r>
          </w:p>
        </w:tc>
      </w:tr>
      <w:tr w:rsidR="004C10F3" w:rsidRPr="004C10F3" w14:paraId="14F1B100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ABC142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21B906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malposit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unplan*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remov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early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remov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infilt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thrombot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skin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irrit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skin impair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migrat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dislodg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obstruct* or block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occlud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occlus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remov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 xml:space="preserve">* or premature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remov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>*).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C3EFEC" w14:textId="51A9C9DC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2648762</w:t>
            </w:r>
          </w:p>
        </w:tc>
      </w:tr>
      <w:tr w:rsidR="004C10F3" w:rsidRPr="004C10F3" w14:paraId="43E17B81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F5E30C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140A51" w14:textId="77777777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 xml:space="preserve">(safety or </w:t>
            </w:r>
            <w:proofErr w:type="spellStart"/>
            <w:r w:rsidRPr="004C10F3">
              <w:rPr>
                <w:rFonts w:cstheme="minorHAnsi"/>
                <w:sz w:val="20"/>
                <w:szCs w:val="20"/>
              </w:rPr>
              <w:t>injur</w:t>
            </w:r>
            <w:proofErr w:type="spellEnd"/>
            <w:r w:rsidRPr="004C10F3">
              <w:rPr>
                <w:rFonts w:cstheme="minorHAnsi"/>
                <w:sz w:val="20"/>
                <w:szCs w:val="20"/>
              </w:rPr>
              <w:t>* or complication* or failure* or rupture* or damage* or dislodge* or unplanned or earl</w:t>
            </w:r>
            <w:r w:rsidRPr="000D5F42">
              <w:rPr>
                <w:rFonts w:cstheme="minorHAnsi"/>
                <w:sz w:val="20"/>
                <w:szCs w:val="20"/>
              </w:rPr>
              <w:t>y</w:t>
            </w:r>
            <w:proofErr w:type="gramStart"/>
            <w:r w:rsidRPr="000D5F42">
              <w:rPr>
                <w:rFonts w:cstheme="minorHAnsi"/>
                <w:sz w:val="20"/>
                <w:szCs w:val="20"/>
              </w:rPr>
              <w:t>).</w:t>
            </w:r>
            <w:proofErr w:type="spellStart"/>
            <w:r w:rsidRPr="000D5F42">
              <w:rPr>
                <w:rFonts w:cstheme="minorHAnsi"/>
                <w:sz w:val="20"/>
                <w:szCs w:val="20"/>
              </w:rPr>
              <w:t>ti</w:t>
            </w:r>
            <w:proofErr w:type="gramEnd"/>
            <w:r w:rsidRPr="000D5F42">
              <w:rPr>
                <w:rFonts w:cstheme="minorHAnsi"/>
                <w:sz w:val="20"/>
                <w:szCs w:val="20"/>
              </w:rPr>
              <w:t>,kw</w:t>
            </w:r>
            <w:proofErr w:type="spellEnd"/>
            <w:r w:rsidRPr="000D5F4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DC9FC9" w14:textId="0316F83E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259659</w:t>
            </w:r>
          </w:p>
        </w:tc>
      </w:tr>
      <w:tr w:rsidR="004C10F3" w:rsidRPr="004C10F3" w14:paraId="5CF459BE" w14:textId="77777777" w:rsidTr="00271DB1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03375A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36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F56EE" w14:textId="5E7BD5C0" w:rsidR="004C10F3" w:rsidRPr="004C10F3" w:rsidRDefault="004C10F3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 xml:space="preserve">(Catheter-Related Infections/ or Catheter Obstruction/) not urinary.mp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66BD21" w14:textId="3C064129" w:rsidR="004C10F3" w:rsidRPr="00F8025A" w:rsidRDefault="00F8025A" w:rsidP="00F8025A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400</w:t>
            </w:r>
          </w:p>
        </w:tc>
      </w:tr>
      <w:tr w:rsidR="004C10F3" w:rsidRPr="004C10F3" w14:paraId="52DFB4A4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D24E6" w14:textId="77777777" w:rsidR="004C10F3" w:rsidRPr="004C10F3" w:rsidRDefault="004C10F3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9D68B0" w14:textId="130F8399" w:rsidR="004C10F3" w:rsidRPr="004C10F3" w:rsidRDefault="00F8025A" w:rsidP="004B3D15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</w:t>
            </w:r>
            <w:r w:rsidR="004C10F3" w:rsidRPr="004C10F3">
              <w:rPr>
                <w:rFonts w:cstheme="minorHAnsi"/>
                <w:sz w:val="20"/>
                <w:szCs w:val="20"/>
              </w:rPr>
              <w:t>Accidental injuries/</w:t>
            </w:r>
            <w:r w:rsidR="008B0B79">
              <w:rPr>
                <w:rFonts w:cstheme="minorHAnsi"/>
                <w:sz w:val="20"/>
                <w:szCs w:val="20"/>
              </w:rPr>
              <w:t xml:space="preserve"> or</w:t>
            </w:r>
            <w:r w:rsidR="004C10F3" w:rsidRPr="004C10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="008B0B79" w:rsidRPr="004C10F3">
              <w:rPr>
                <w:rFonts w:cstheme="minorHAnsi"/>
                <w:sz w:val="20"/>
                <w:szCs w:val="20"/>
              </w:rPr>
              <w:t>death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C61FAD" w14:textId="33CC38F1" w:rsidR="004C10F3" w:rsidRPr="004C10F3" w:rsidRDefault="00F8025A" w:rsidP="004C10F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2333</w:t>
            </w:r>
          </w:p>
        </w:tc>
      </w:tr>
      <w:tr w:rsidR="008B0B79" w:rsidRPr="004C10F3" w14:paraId="7C067D0B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3A5EB7" w14:textId="12AFD909" w:rsidR="008B0B79" w:rsidRPr="004C10F3" w:rsidRDefault="008B0B79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C5048E0" w14:textId="1DCE9304" w:rsidR="008B0B79" w:rsidRPr="004C10F3" w:rsidRDefault="008B0B79" w:rsidP="008B0B79">
            <w:pPr>
              <w:ind w:left="141"/>
              <w:rPr>
                <w:rFonts w:cstheme="minorHAnsi"/>
                <w:sz w:val="20"/>
                <w:szCs w:val="20"/>
              </w:rPr>
            </w:pPr>
            <w:r w:rsidRPr="008B0B79">
              <w:rPr>
                <w:rFonts w:cstheme="minorHAnsi"/>
                <w:sz w:val="20"/>
                <w:szCs w:val="20"/>
              </w:rPr>
              <w:t>venous thrombosis/ or thrombophlebitis/ or upper extremity deep vein thrombosis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08B4A2" w14:textId="4DC78713" w:rsidR="008B0B79" w:rsidRPr="004C10F3" w:rsidRDefault="00F8025A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47830</w:t>
            </w:r>
          </w:p>
        </w:tc>
      </w:tr>
      <w:tr w:rsidR="008B0B79" w:rsidRPr="004C10F3" w14:paraId="6E1695BC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5B7EEE2" w14:textId="47FCAAED" w:rsidR="008B0B79" w:rsidRPr="004C10F3" w:rsidRDefault="008B0B79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54531B" w14:textId="256E10A9" w:rsidR="008B0B79" w:rsidRPr="004C10F3" w:rsidRDefault="008B0B79" w:rsidP="008B0B79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lebitis</w:t>
            </w:r>
            <w:r w:rsidR="00A25CB2">
              <w:rPr>
                <w:rFonts w:cstheme="minorHAnsi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050827" w14:textId="1B796550" w:rsidR="008B0B79" w:rsidRPr="004C10F3" w:rsidRDefault="008B0B79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0B79">
              <w:rPr>
                <w:rFonts w:cstheme="minorHAnsi"/>
                <w:sz w:val="20"/>
                <w:szCs w:val="20"/>
              </w:rPr>
              <w:t>3718</w:t>
            </w:r>
          </w:p>
        </w:tc>
      </w:tr>
      <w:tr w:rsidR="008B0B79" w:rsidRPr="004C10F3" w14:paraId="653AB5BC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F79228" w14:textId="2AF681B0" w:rsidR="008B0B79" w:rsidRPr="004C10F3" w:rsidRDefault="008B0B79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AEEDD6" w14:textId="422BE726" w:rsidR="008B0B79" w:rsidRPr="004C10F3" w:rsidRDefault="008B0B79" w:rsidP="008B0B79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</w:t>
            </w:r>
            <w:r w:rsidRPr="004C10F3">
              <w:rPr>
                <w:rFonts w:cstheme="minorHAnsi"/>
                <w:sz w:val="20"/>
                <w:szCs w:val="20"/>
              </w:rPr>
              <w:t xml:space="preserve"> "Extravasation of diagnostic and therapeutic materials"/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E6F467" w14:textId="2BBD72DE" w:rsidR="008B0B79" w:rsidRPr="004C10F3" w:rsidRDefault="00F8025A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3702</w:t>
            </w:r>
          </w:p>
        </w:tc>
      </w:tr>
      <w:tr w:rsidR="008B0B79" w:rsidRPr="004C10F3" w14:paraId="11C60127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43AA63" w14:textId="61FFD112" w:rsidR="008B0B79" w:rsidRPr="004C10F3" w:rsidRDefault="000D5F42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EC7BC4" w14:textId="180802B8" w:rsidR="008B0B79" w:rsidRPr="004C10F3" w:rsidRDefault="008B0B79" w:rsidP="008B0B79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7 or 8 or 9 or 10 or 11 or 12 or 13 or 14 or 15</w:t>
            </w:r>
            <w:r>
              <w:rPr>
                <w:rFonts w:cstheme="minorHAnsi"/>
                <w:sz w:val="20"/>
                <w:szCs w:val="20"/>
              </w:rPr>
              <w:t xml:space="preserve"> or 16 or 17 or 18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550C4F" w14:textId="61FFBEDF" w:rsidR="008B0B79" w:rsidRPr="004C10F3" w:rsidRDefault="00F8025A" w:rsidP="008B0B7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3889852</w:t>
            </w:r>
          </w:p>
        </w:tc>
      </w:tr>
      <w:tr w:rsidR="000D5F42" w:rsidRPr="004C10F3" w14:paraId="0C02DEDF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64E8DA" w14:textId="52655995" w:rsidR="000D5F42" w:rsidRPr="004C10F3" w:rsidRDefault="000D5F42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45BBF3" w14:textId="16574285" w:rsidR="000D5F42" w:rsidRPr="004C10F3" w:rsidRDefault="000D5F42" w:rsidP="000D5F42">
            <w:pPr>
              <w:ind w:left="141"/>
              <w:rPr>
                <w:rFonts w:cstheme="minorHAnsi"/>
                <w:sz w:val="20"/>
                <w:szCs w:val="20"/>
              </w:rPr>
            </w:pPr>
            <w:r w:rsidRPr="004C10F3">
              <w:rPr>
                <w:rFonts w:cstheme="minorHAnsi"/>
                <w:sz w:val="20"/>
                <w:szCs w:val="20"/>
              </w:rPr>
              <w:t>6 and 1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48416E" w14:textId="2194CEAE" w:rsidR="000D5F42" w:rsidRPr="004C10F3" w:rsidRDefault="00F8025A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7930</w:t>
            </w:r>
          </w:p>
        </w:tc>
      </w:tr>
      <w:tr w:rsidR="000D5F42" w:rsidRPr="004C10F3" w14:paraId="1C3A1665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80B497" w14:textId="4A09287B" w:rsidR="000D5F42" w:rsidRPr="004C10F3" w:rsidRDefault="000D5F42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836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9CF0AE" w14:textId="7674343A" w:rsidR="000D5F42" w:rsidRPr="004C10F3" w:rsidRDefault="000D5F42" w:rsidP="000D5F42">
            <w:pPr>
              <w:ind w:left="141"/>
              <w:rPr>
                <w:rFonts w:cstheme="minorHAnsi"/>
                <w:sz w:val="20"/>
                <w:szCs w:val="20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limit 20 to (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"2011 -Current")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CA054B" w14:textId="2CC4F69E" w:rsidR="000D5F42" w:rsidRPr="004C10F3" w:rsidRDefault="00F8025A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7366</w:t>
            </w:r>
          </w:p>
        </w:tc>
      </w:tr>
      <w:tr w:rsidR="000D5F42" w:rsidRPr="004C10F3" w14:paraId="1D8D6E9F" w14:textId="77777777" w:rsidTr="00271DB1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09101C" w14:textId="0E0925C9" w:rsidR="000D5F42" w:rsidRPr="004C10F3" w:rsidRDefault="000D5F42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BBBF03" w14:textId="6226DAC8" w:rsidR="000D5F42" w:rsidRPr="004C10F3" w:rsidRDefault="000D5F42" w:rsidP="000D5F42">
            <w:pPr>
              <w:ind w:left="141"/>
              <w:rPr>
                <w:rFonts w:cstheme="minorHAnsi"/>
                <w:sz w:val="20"/>
                <w:szCs w:val="20"/>
              </w:rPr>
            </w:pPr>
            <w:r w:rsidRPr="000D5F42">
              <w:rPr>
                <w:rFonts w:cstheme="minorHAnsi"/>
                <w:sz w:val="20"/>
                <w:szCs w:val="20"/>
              </w:rPr>
              <w:t xml:space="preserve">21 not ((animals/ not humans/) or (animal or mice or </w:t>
            </w:r>
            <w:proofErr w:type="gramStart"/>
            <w:r w:rsidRPr="000D5F42">
              <w:rPr>
                <w:rFonts w:cstheme="minorHAnsi"/>
                <w:sz w:val="20"/>
                <w:szCs w:val="20"/>
              </w:rPr>
              <w:t>mouse</w:t>
            </w:r>
            <w:proofErr w:type="gramEnd"/>
            <w:r w:rsidRPr="000D5F42">
              <w:rPr>
                <w:rFonts w:cstheme="minorHAnsi"/>
                <w:sz w:val="20"/>
                <w:szCs w:val="20"/>
              </w:rPr>
              <w:t xml:space="preserve"> or rat or rats or porcine or pig or pigs or sheep or murine or canine or rabbit* or in vitro).</w:t>
            </w:r>
            <w:proofErr w:type="spellStart"/>
            <w:r w:rsidRPr="000D5F42">
              <w:rPr>
                <w:rFonts w:cstheme="minorHAnsi"/>
                <w:sz w:val="20"/>
                <w:szCs w:val="20"/>
              </w:rPr>
              <w:t>ti</w:t>
            </w:r>
            <w:proofErr w:type="spellEnd"/>
            <w:r w:rsidRPr="000D5F42">
              <w:rPr>
                <w:rFonts w:cstheme="minorHAnsi"/>
                <w:sz w:val="20"/>
                <w:szCs w:val="20"/>
              </w:rPr>
              <w:t>.)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9BC2D0" w14:textId="15889368" w:rsidR="000D5F42" w:rsidRPr="004C10F3" w:rsidRDefault="00F8025A" w:rsidP="000D5F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DBF0FC"/>
              </w:rPr>
              <w:t>7101</w:t>
            </w:r>
          </w:p>
        </w:tc>
      </w:tr>
    </w:tbl>
    <w:p w14:paraId="4F7E33BF" w14:textId="6EEBD0BA" w:rsidR="006E26A3" w:rsidRDefault="006E26A3"/>
    <w:p w14:paraId="6B08FC71" w14:textId="054FB4A5" w:rsidR="00271DB1" w:rsidRDefault="00271DB1">
      <w:pPr>
        <w:spacing w:after="200" w:line="276" w:lineRule="auto"/>
      </w:pPr>
      <w:r>
        <w:br w:type="page"/>
      </w:r>
    </w:p>
    <w:p w14:paraId="15C9A6F4" w14:textId="67DAB843" w:rsidR="006E5CE5" w:rsidRPr="00CD078E" w:rsidRDefault="006E5CE5">
      <w:pPr>
        <w:rPr>
          <w:rFonts w:asciiTheme="minorHAnsi" w:hAnsiTheme="minorHAnsi" w:cstheme="minorHAnsi"/>
        </w:rPr>
      </w:pPr>
      <w:r w:rsidRPr="00271DB1">
        <w:rPr>
          <w:rFonts w:asciiTheme="minorHAnsi" w:hAnsiTheme="minorHAnsi" w:cstheme="minorHAnsi"/>
          <w:b/>
          <w:bCs/>
        </w:rPr>
        <w:lastRenderedPageBreak/>
        <w:t>Embase</w:t>
      </w:r>
    </w:p>
    <w:p w14:paraId="5949EE63" w14:textId="044B292E" w:rsidR="00CD078E" w:rsidRDefault="00CD078E"/>
    <w:tbl>
      <w:tblPr>
        <w:tblW w:w="1101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8420"/>
        <w:gridCol w:w="1458"/>
        <w:gridCol w:w="481"/>
      </w:tblGrid>
      <w:tr w:rsidR="00CD078E" w:rsidRPr="00CD078E" w14:paraId="2E6CBC5D" w14:textId="77777777" w:rsidTr="00CD078E">
        <w:trPr>
          <w:gridAfter w:val="1"/>
          <w:wAfter w:w="481" w:type="dxa"/>
        </w:trPr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CFAA51" w14:textId="1CD891C4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5CAF5" w14:textId="4368C2AC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central venous catheter/ or nontunneled central venous catheter/ or peripherally inserted central venous catheter/ or subclavian vein catheter/ or tunneled central venous catheter/ or indwelling catheter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07D134" w14:textId="367592A9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6569</w:t>
            </w:r>
          </w:p>
        </w:tc>
      </w:tr>
      <w:tr w:rsidR="00CD078E" w:rsidRPr="00CD078E" w14:paraId="2656DA2D" w14:textId="77777777" w:rsidTr="00271DB1">
        <w:trPr>
          <w:trHeight w:val="219"/>
        </w:trPr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BC39FC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0976A7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central venous catheterization/ or subclavian vein catheterization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9B30B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9423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E6D61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1AA7BB3" wp14:editId="245856D9">
                      <wp:extent cx="302260" cy="302260"/>
                      <wp:effectExtent l="0" t="0" r="0" b="0"/>
                      <wp:docPr id="43" name="AutoShape 4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4A5D30" id="AutoShape 45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7ABB7D8C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1110E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E8045A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(catheter* or port* or access device* or central line) adj3 venous).</w:t>
            </w:r>
            <w:proofErr w:type="spellStart"/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FBC85D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40648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C961D8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C088DFC" wp14:editId="1F3BDD82">
                      <wp:extent cx="302260" cy="302260"/>
                      <wp:effectExtent l="0" t="0" r="0" b="0"/>
                      <wp:docPr id="42" name="AutoShape 4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C67325" id="AutoShape 46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750537E9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17AE1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63B472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((peripheral* inserted central catheter* or percutaneous inserted central catheter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infusapor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or TIVAD or IVP or CVAD or PICC or CICC or hickman or central venous access device*) not urinary).</w:t>
            </w:r>
            <w:proofErr w:type="spellStart"/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0E67C8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9539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84113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6AD7980" wp14:editId="581B02F5">
                      <wp:extent cx="302260" cy="302260"/>
                      <wp:effectExtent l="0" t="0" r="0" b="0"/>
                      <wp:docPr id="41" name="AutoShape 4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11B3956" id="AutoShape 47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77B11544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29E5D2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6299D5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(cuff or tunnel* or implanted or implantable) adj3 (venous or access)).</w:t>
            </w:r>
            <w:proofErr w:type="spellStart"/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B4537A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410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52C734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F4D5A95" wp14:editId="7598B6FB">
                      <wp:extent cx="302260" cy="302260"/>
                      <wp:effectExtent l="0" t="0" r="0" b="0"/>
                      <wp:docPr id="40" name="AutoShape 4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8A8952" id="AutoShape 48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625A4216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1010FF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68D7B6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 or 2 or 3 or 4 or 5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28291F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71326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7CC9E6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EB0A581" wp14:editId="59CA3C79">
                      <wp:extent cx="302260" cy="302260"/>
                      <wp:effectExtent l="0" t="0" r="0" b="0"/>
                      <wp:docPr id="39" name="AutoShape 4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A16B97" id="AutoShape 49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179CB3F5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BDACD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E5EC9F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device failure/ or device failure analysis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B37D3C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9338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29C5FA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E7EDC7A" wp14:editId="23DD0B17">
                      <wp:extent cx="302260" cy="302260"/>
                      <wp:effectExtent l="0" t="0" r="0" b="0"/>
                      <wp:docPr id="38" name="AutoShape 5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C0FF9B" id="AutoShape 50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033230A3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EA4544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7008A8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malposi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unplan*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remov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early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remov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infil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hrombo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skin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irri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skin impair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migrat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dislodg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obstruct* or block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occlud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occlus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remov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* or premature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remov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915C2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236972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84CAC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1FF31DE" wp14:editId="6628FA8C">
                      <wp:extent cx="302260" cy="302260"/>
                      <wp:effectExtent l="0" t="0" r="0" b="0"/>
                      <wp:docPr id="37" name="AutoShape 5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A8267A" id="AutoShape 5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2239E676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D3AA19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317898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(safety or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injur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* or complication* or failure* or rupture* or damage* or dislodge* or unplanned or early</w:t>
            </w:r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).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i</w:t>
            </w:r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,kw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C2E31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844675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69F070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D20B216" wp14:editId="7A5CDF0A">
                      <wp:extent cx="302260" cy="302260"/>
                      <wp:effectExtent l="0" t="0" r="0" b="0"/>
                      <wp:docPr id="36" name="AutoShape 5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4B458A" id="AutoShape 52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05B6E6A1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8B8ACA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58262B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catheter</w:t>
            </w:r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infection/ or catheter complication/ or device infection/ or catheter occlusion/ or occlusion/) not urinary.mp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BD4810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58832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1293A5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7E575CC" wp14:editId="18E4F3FF">
                      <wp:extent cx="302260" cy="302260"/>
                      <wp:effectExtent l="0" t="0" r="0" b="0"/>
                      <wp:docPr id="35" name="AutoShape 5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BFACC0" id="AutoShape 53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4883DAB2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DFD752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541AF7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vein thrombosis/ or deep vein thrombosis/ or jugular vein thrombosis/ or upper extremity deep vein thrombosis/ or thrombophlebitis/ or phlebitis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9B35B7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16325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2C105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2712BCB" wp14:editId="6AA9E063">
                      <wp:extent cx="302260" cy="302260"/>
                      <wp:effectExtent l="0" t="0" r="0" b="0"/>
                      <wp:docPr id="34" name="AutoShape 5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628E2A" id="AutoShape 54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6A157561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BDF430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4DBE69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device</w:t>
            </w:r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removal/ or catheter removal/) not urinary.mp.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8EAE58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4536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F228D6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2122769" wp14:editId="5D7E9AC5">
                      <wp:extent cx="302260" cy="302260"/>
                      <wp:effectExtent l="0" t="0" r="0" b="0"/>
                      <wp:docPr id="33" name="AutoShape 5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D0F59C6" id="AutoShape 55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6B6CE022" w14:textId="77777777" w:rsidTr="00271DB1">
        <w:trPr>
          <w:trHeight w:val="177"/>
        </w:trPr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C63B3C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DB6A61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foreign body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8CCF33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4236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90CF48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D04572C" wp14:editId="0A912A80">
                      <wp:extent cx="302260" cy="302260"/>
                      <wp:effectExtent l="0" t="0" r="0" b="0"/>
                      <wp:docPr id="32" name="AutoShape 5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BA0148" id="AutoShape 56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2CABC601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D314BF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CFDF52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contact dermatitis/ or contact dermatitis, irritant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B7110D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2563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1354E0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E18191C" wp14:editId="7D88323E">
                      <wp:extent cx="302260" cy="302260"/>
                      <wp:effectExtent l="0" t="0" r="0" b="0"/>
                      <wp:docPr id="31" name="AutoShape 5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E948A3" id="AutoShape 57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78916CC2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307A31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CC9027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contrast medium extravasation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C306CE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940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D077D2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CFC6417" wp14:editId="2998B207">
                      <wp:extent cx="302260" cy="302260"/>
                      <wp:effectExtent l="0" t="0" r="0" b="0"/>
                      <wp:docPr id="30" name="AutoShape 5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1F66D2" id="AutoShape 58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4971E290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A082B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B82D78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accidental injury/ or death/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B511E3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77737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ED58BB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1F29121" wp14:editId="31B68FFB">
                      <wp:extent cx="302260" cy="302260"/>
                      <wp:effectExtent l="0" t="0" r="0" b="0"/>
                      <wp:docPr id="29" name="AutoShape 5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A7B277" id="AutoShape 59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7E7744D0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9B596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83FAB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7 or 8 or 9 or 10 or 11 or 12 or 13 or 14 or 15 or 16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4F467C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5220358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C9CAD5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3BE66BA" wp14:editId="7A77BF8A">
                      <wp:extent cx="302260" cy="302260"/>
                      <wp:effectExtent l="0" t="0" r="0" b="0"/>
                      <wp:docPr id="28" name="AutoShape 6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B9DEB9" id="AutoShape 60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64D2BF19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C412BB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0F5FA8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6 and 17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59410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31650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415126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EFC0665" wp14:editId="058E34E0">
                      <wp:extent cx="302260" cy="302260"/>
                      <wp:effectExtent l="0" t="0" r="0" b="0"/>
                      <wp:docPr id="27" name="AutoShape 6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798108" id="AutoShape 6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4CF6F95D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E8F9C9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34A44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limit 18 to (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="2011 -Current")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050007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7295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0151D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B8F233B" wp14:editId="7D476E90">
                      <wp:extent cx="302260" cy="302260"/>
                      <wp:effectExtent l="0" t="0" r="0" b="0"/>
                      <wp:docPr id="26" name="AutoShape 6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0436F8" id="AutoShape 62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4AB28E16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7D98E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F2070F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19 not ((animals/ not humans/) or (animal or mice or </w:t>
            </w:r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mouse</w:t>
            </w:r>
            <w:proofErr w:type="gram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 xml:space="preserve"> or rat or rats or porcine or pig or pigs or sheep or murine or canine or rabbit* or in vitro).</w:t>
            </w:r>
            <w:proofErr w:type="spell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ti</w:t>
            </w:r>
            <w:proofErr w:type="spellEnd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.)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05A8A3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16936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BA0084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8698C3D" wp14:editId="4435D8CD">
                      <wp:extent cx="302260" cy="302260"/>
                      <wp:effectExtent l="0" t="0" r="0" b="0"/>
                      <wp:docPr id="25" name="AutoShape 6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C06FE3" id="AutoShape 63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5F94ABA2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A6AB04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FB973D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(conference abstract or conference paper or "conference review" or editorial or letter or press</w:t>
            </w:r>
            <w:proofErr w:type="gramStart"/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E5D062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6905375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08B856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0CB05BD" wp14:editId="67A8189F">
                      <wp:extent cx="302260" cy="302260"/>
                      <wp:effectExtent l="0" t="0" r="0" b="0"/>
                      <wp:docPr id="24" name="AutoShape 6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8BCF64" id="AutoShape 64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CD078E" w:rsidRPr="00CD078E" w14:paraId="20460308" w14:textId="77777777" w:rsidTr="00CD078E">
        <w:tc>
          <w:tcPr>
            <w:tcW w:w="65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039C73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84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95DA0C" w14:textId="77777777" w:rsidR="00CD078E" w:rsidRPr="00CD078E" w:rsidRDefault="00CD078E" w:rsidP="00271DB1">
            <w:pPr>
              <w:ind w:left="137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20 not 21</w:t>
            </w:r>
          </w:p>
        </w:tc>
        <w:tc>
          <w:tcPr>
            <w:tcW w:w="145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DAB1E9" w14:textId="77777777" w:rsidR="00CD078E" w:rsidRPr="00CD078E" w:rsidRDefault="00CD078E" w:rsidP="00271DB1">
            <w:pPr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color w:val="0A0905"/>
                <w:sz w:val="18"/>
                <w:szCs w:val="18"/>
              </w:rPr>
              <w:t>9103</w:t>
            </w:r>
          </w:p>
        </w:tc>
        <w:tc>
          <w:tcPr>
            <w:tcW w:w="481" w:type="dxa"/>
            <w:tcBorders>
              <w:left w:val="single" w:sz="4" w:space="0" w:color="D9D9D9" w:themeColor="background1" w:themeShade="D9"/>
            </w:tcBorders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CD6FC6" w14:textId="77777777" w:rsidR="00CD078E" w:rsidRPr="00CD078E" w:rsidRDefault="00CD078E" w:rsidP="00271DB1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D078E">
              <w:rPr>
                <w:rFonts w:ascii="Helvetica" w:hAnsi="Helvetica" w:cs="Helvetica"/>
                <w:noProof/>
                <w:color w:val="0000FF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6C57A5B" wp14:editId="50F3D2CB">
                      <wp:extent cx="302260" cy="302260"/>
                      <wp:effectExtent l="0" t="0" r="0" b="0"/>
                      <wp:docPr id="23" name="AutoShape 6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2260" cy="3022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61AEFC" id="AutoShape 65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</w:tbl>
    <w:p w14:paraId="52777BB0" w14:textId="4CD0EEB2" w:rsidR="00CD078E" w:rsidRDefault="00CD078E"/>
    <w:p w14:paraId="066201C0" w14:textId="78E9E97B" w:rsidR="00CD078E" w:rsidRDefault="00CD078E"/>
    <w:p w14:paraId="40AEFF81" w14:textId="77777777" w:rsidR="00CD078E" w:rsidRPr="00FD047E" w:rsidRDefault="00CD078E"/>
    <w:p w14:paraId="72F47889" w14:textId="77777777" w:rsidR="006E5CE5" w:rsidRDefault="006E5CE5"/>
    <w:p w14:paraId="0446A8A6" w14:textId="77777777" w:rsidR="00271DB1" w:rsidRDefault="00271DB1">
      <w:pPr>
        <w:spacing w:after="200" w:line="276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5749040" w14:textId="582B4216" w:rsidR="006E26A3" w:rsidRPr="00CD078E" w:rsidRDefault="004E790B">
      <w:pPr>
        <w:rPr>
          <w:rFonts w:asciiTheme="minorHAnsi" w:hAnsiTheme="minorHAnsi" w:cstheme="minorHAnsi"/>
          <w:b/>
          <w:bCs/>
        </w:rPr>
      </w:pPr>
      <w:r w:rsidRPr="00CD078E">
        <w:rPr>
          <w:rFonts w:asciiTheme="minorHAnsi" w:hAnsiTheme="minorHAnsi" w:cstheme="minorHAnsi"/>
          <w:b/>
          <w:bCs/>
        </w:rPr>
        <w:lastRenderedPageBreak/>
        <w:t>CINAHL</w:t>
      </w:r>
      <w:r w:rsidR="001E76E7">
        <w:rPr>
          <w:rFonts w:asciiTheme="minorHAnsi" w:hAnsiTheme="minorHAnsi" w:cstheme="minorHAnsi"/>
          <w:b/>
          <w:bCs/>
        </w:rPr>
        <w:t xml:space="preserve"> </w:t>
      </w:r>
      <w:r w:rsidR="00F808D1" w:rsidRPr="001E76E7">
        <w:rPr>
          <w:rFonts w:asciiTheme="minorHAnsi" w:hAnsiTheme="minorHAnsi" w:cstheme="minorHAnsi"/>
          <w:b/>
          <w:bCs/>
        </w:rPr>
        <w:t>COMPLETE</w:t>
      </w:r>
    </w:p>
    <w:p w14:paraId="681A5F9E" w14:textId="5BE37076" w:rsidR="00996201" w:rsidRDefault="00996201"/>
    <w:tbl>
      <w:tblPr>
        <w:tblW w:w="1056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8505"/>
        <w:gridCol w:w="1276"/>
      </w:tblGrid>
      <w:tr w:rsidR="00C859D4" w14:paraId="7BB9BE19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19713" w14:textId="47C3F249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6D7B28" w14:textId="10E7EC23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6 NOT S17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(2,186)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9882C" w14:textId="65188173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,186)</w:t>
            </w:r>
          </w:p>
        </w:tc>
      </w:tr>
      <w:tr w:rsidR="00C859D4" w14:paraId="08B8E85C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1AB2A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06A62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(MH "animals" NOT MH "humans") OR ((animal or mice or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ouse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rat or rats or porcine or pig or pigs or sheep or murine or canine or rabbit* or in vitro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EE5F7" w14:textId="4BE051F2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341,830)</w:t>
            </w:r>
          </w:p>
        </w:tc>
      </w:tr>
      <w:tr w:rsidR="00C859D4" w14:paraId="7105C781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9D344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7ACD0A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68515A" w14:textId="0634569C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2,236)</w:t>
            </w:r>
          </w:p>
        </w:tc>
      </w:tr>
      <w:tr w:rsidR="00C859D4" w14:paraId="779A88E4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224B9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C78FE4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 AND S14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58E8C" w14:textId="3F27BD7F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4,005)</w:t>
            </w:r>
          </w:p>
        </w:tc>
      </w:tr>
      <w:tr w:rsidR="00C859D4" w14:paraId="6FE5BBAB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3EC2B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81E8A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 OR S6 OR S7 OR S8 OR S9 OR S10 OR S11 OR S12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324DF6" w14:textId="77D3137A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531,910)</w:t>
            </w:r>
          </w:p>
        </w:tc>
      </w:tr>
      <w:tr w:rsidR="00C859D4" w14:paraId="523264FA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E350D6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0E388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OR S2 OR S3 OR S4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C98E6" w14:textId="36060F2D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(10,720)</w:t>
            </w:r>
          </w:p>
        </w:tc>
      </w:tr>
      <w:tr w:rsidR="00C859D4" w14:paraId="4AE7662E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FF750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F901B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safety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or complication* or failure* or rupture* or damage* or dislodge* or unplanned or early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A2C6F" w14:textId="1ECBF959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365,599)</w:t>
            </w:r>
          </w:p>
        </w:tc>
      </w:tr>
      <w:tr w:rsidR="00C859D4" w14:paraId="5C83575C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BA218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633C3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Phlebitis+") OR (MH "Thrombophlebitis+") OR (MH "Death+") OR (MH "Extravasation of Diagnostic and Therapeutic Materials") OR (MH "Accidental Injuries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FE14E" w14:textId="4D1C2401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59,531)</w:t>
            </w:r>
          </w:p>
        </w:tc>
      </w:tr>
      <w:tr w:rsidR="00C859D4" w14:paraId="20AF640F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00096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37347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(MH "Catheter-Related Infections+") OR (MH "Catheter-Related Bloodstream Infections") OR (MH "Catheter Occlusion") ) ) NOT (TI urinary OR AB urinary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5CE7E" w14:textId="0A04A875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6,412)</w:t>
            </w:r>
          </w:p>
        </w:tc>
      </w:tr>
      <w:tr w:rsidR="00C859D4" w14:paraId="41D4BECF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64C9E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64063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alpos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unplan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early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fil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hrombo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kin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r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kin impai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igr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islodg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obstruct* or block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cclud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cclus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premature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AB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alpos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unplan*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early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fil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hrombo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kin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r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skin impai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igr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islodg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obstruct* or block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cclud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occlus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premature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mov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C283C" w14:textId="7EC5614A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88,752)</w:t>
            </w:r>
          </w:p>
          <w:p w14:paraId="6491A0DA" w14:textId="6FBF50DD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</w:tr>
      <w:tr w:rsidR="00C859D4" w14:paraId="771AD3B7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71055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A4288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Dermatitis, Contact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6E9F9" w14:textId="62478C81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(3,936)</w:t>
            </w:r>
          </w:p>
        </w:tc>
      </w:tr>
      <w:tr w:rsidR="00C859D4" w14:paraId="52B8F972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AD32C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403EB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Equipment Failure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EC002" w14:textId="5F2586E7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21,472)</w:t>
            </w:r>
          </w:p>
        </w:tc>
      </w:tr>
      <w:tr w:rsidR="00C859D4" w14:paraId="2D05A2F3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B9DE2B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CF787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Foreign-Body Migration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3C1BF" w14:textId="6B87545A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 xml:space="preserve"> (2,173)</w:t>
            </w:r>
          </w:p>
          <w:p w14:paraId="057678D1" w14:textId="41BC0060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</w:tr>
      <w:tr w:rsidR="00C859D4" w14:paraId="380B173E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5C9A8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5F59E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Device Removal+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0DC2B" w14:textId="5099DD97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5,793)</w:t>
            </w:r>
          </w:p>
        </w:tc>
      </w:tr>
      <w:tr w:rsidR="00C859D4" w14:paraId="49E03892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9598A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CC9B7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(cuff or tunnel* or implanted or implantable) N3 (venous or access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) )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AB ( (cuff or tunnel* or implanted or implantable) N3 (venous or access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4AF26" w14:textId="27C28C22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698)</w:t>
            </w:r>
          </w:p>
        </w:tc>
      </w:tr>
      <w:tr w:rsidR="00C859D4" w14:paraId="5F783C7B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56B76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88CDF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(((peripheral* inserted central catheter* or percutaneous inserted central cathete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fusapor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TIVAD or IVP or CVAD or PICC or CICC or hickman or central venous access device*) not urinary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) )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AB ( ((peripheral* inserted central catheter* or percutaneous inserted central catheter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fusapor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TIVAD or IVP or CVAD or PICC or CICC or hickman or central venous access device*) not urinary)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9A4A0" w14:textId="62B5F81E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2,498)</w:t>
            </w:r>
          </w:p>
          <w:p w14:paraId="43D863C4" w14:textId="64B751BE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</w:tr>
      <w:tr w:rsidR="00C859D4" w14:paraId="363A45C8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80E5D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9BC579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((catheter* or port* or access device* or central line) N3 venous) OR AB ((catheter* or port* or access device* or central line) N3 venous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1E5A8" w14:textId="79F21B16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7,863)</w:t>
            </w:r>
          </w:p>
          <w:p w14:paraId="3A49A48B" w14:textId="7AE6FA95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</w:tr>
      <w:tr w:rsidR="00C859D4" w14:paraId="53A49A31" w14:textId="77777777" w:rsidTr="00271DB1">
        <w:tc>
          <w:tcPr>
            <w:tcW w:w="78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D275E" w14:textId="77777777" w:rsidR="00C859D4" w:rsidRDefault="00C859D4" w:rsidP="00C859D4">
            <w:pPr>
              <w:jc w:val="center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850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C20AF" w14:textId="77777777" w:rsidR="00C859D4" w:rsidRDefault="00C859D4" w:rsidP="00C859D4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Central Venous Catheters"/AE) OR (MH "Peripherally Inserted Central Catheters/AE") OR (MH "Catheterization, Peripheral Central Venous"/AE) OR (MH "Catheterization, Central Venous/AE") OR (MH "Catheter Care, Peripherally Inserted Central/AE"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CF636" w14:textId="423C3213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(2,402)</w:t>
            </w:r>
          </w:p>
          <w:p w14:paraId="3BA2124B" w14:textId="188BF1FC" w:rsidR="00C859D4" w:rsidRDefault="00C859D4" w:rsidP="00C859D4">
            <w:pPr>
              <w:textAlignment w:val="baseline"/>
              <w:rPr>
                <w:rFonts w:ascii="Helvetica" w:hAnsi="Helvetica" w:cs="Helvetica"/>
                <w:color w:val="333333"/>
                <w:sz w:val="20"/>
                <w:szCs w:val="20"/>
              </w:rPr>
            </w:pPr>
          </w:p>
        </w:tc>
      </w:tr>
    </w:tbl>
    <w:p w14:paraId="3F5E5208" w14:textId="77777777" w:rsidR="00C859D4" w:rsidRDefault="00C859D4"/>
    <w:p w14:paraId="3AFDCF6E" w14:textId="2EAA2B52" w:rsidR="00BB6C56" w:rsidRDefault="00BB6C56"/>
    <w:p w14:paraId="514CAB2D" w14:textId="77777777" w:rsidR="00271DB1" w:rsidRDefault="00271DB1"/>
    <w:p w14:paraId="67BAE99F" w14:textId="77777777" w:rsidR="00271DB1" w:rsidRDefault="00271DB1">
      <w:pPr>
        <w:spacing w:after="200" w:line="276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4BAD59BA" w14:textId="661DB73D" w:rsidR="006E26A3" w:rsidRPr="00CD078E" w:rsidRDefault="0016046B">
      <w:pPr>
        <w:rPr>
          <w:rFonts w:asciiTheme="minorHAnsi" w:hAnsiTheme="minorHAnsi" w:cstheme="minorHAnsi"/>
        </w:rPr>
      </w:pPr>
      <w:r w:rsidRPr="00CD078E">
        <w:rPr>
          <w:rFonts w:asciiTheme="minorHAnsi" w:hAnsiTheme="minorHAnsi" w:cstheme="minorHAnsi"/>
          <w:b/>
          <w:bCs/>
        </w:rPr>
        <w:lastRenderedPageBreak/>
        <w:t>COCHRANE</w:t>
      </w:r>
    </w:p>
    <w:p w14:paraId="470970C1" w14:textId="77777777" w:rsidR="00F467E6" w:rsidRDefault="00F467E6"/>
    <w:tbl>
      <w:tblPr>
        <w:tblW w:w="10485" w:type="dxa"/>
        <w:tblInd w:w="113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8050"/>
        <w:gridCol w:w="1276"/>
      </w:tblGrid>
      <w:tr w:rsidR="00F467E6" w:rsidRPr="00F467E6" w14:paraId="418EF1CF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E9429" w14:textId="77777777" w:rsidR="00F467E6" w:rsidRPr="00F467E6" w:rsidRDefault="00F467E6" w:rsidP="00F467E6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b/>
                <w:bCs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Search Name: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69CD2" w14:textId="77777777" w:rsidR="00F467E6" w:rsidRPr="00F467E6" w:rsidRDefault="00F467E6" w:rsidP="00F467E6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b/>
                <w:bCs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central venous catheter complications Kerrie Curtis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AF968" w14:textId="77777777" w:rsidR="00F467E6" w:rsidRPr="00F467E6" w:rsidRDefault="00F467E6" w:rsidP="00F467E6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b/>
                <w:bCs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Column1</w:t>
            </w:r>
          </w:p>
        </w:tc>
      </w:tr>
      <w:tr w:rsidR="00F467E6" w:rsidRPr="00F467E6" w14:paraId="5FA70403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AFD2C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Date Run: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F7CC5" w14:textId="0099EB60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</w:t>
            </w:r>
            <w:r w:rsidR="009C38AA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3</w:t>
            </w: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/04/2021 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247B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</w:p>
        </w:tc>
      </w:tr>
      <w:tr w:rsidR="00F467E6" w:rsidRPr="00F467E6" w14:paraId="68255CD1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1C594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Comment: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741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462F6" w14:textId="77777777" w:rsidR="00A1259C" w:rsidRPr="00F467E6" w:rsidRDefault="00A1259C" w:rsidP="00A1259C">
            <w:pPr>
              <w:rPr>
                <w:color w:val="403152" w:themeColor="accent4" w:themeShade="80"/>
                <w:sz w:val="20"/>
                <w:szCs w:val="20"/>
              </w:rPr>
            </w:pPr>
          </w:p>
        </w:tc>
      </w:tr>
      <w:tr w:rsidR="00F467E6" w:rsidRPr="00F467E6" w14:paraId="66FA5429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6BBE0" w14:textId="77777777" w:rsidR="00A1259C" w:rsidRPr="00F467E6" w:rsidRDefault="00A1259C" w:rsidP="00A1259C">
            <w:pPr>
              <w:rPr>
                <w:color w:val="403152" w:themeColor="accent4" w:themeShade="80"/>
                <w:sz w:val="20"/>
                <w:szCs w:val="20"/>
              </w:rPr>
            </w:pP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28D8B" w14:textId="77777777" w:rsidR="00A1259C" w:rsidRPr="00F467E6" w:rsidRDefault="00A1259C" w:rsidP="00A1259C">
            <w:pPr>
              <w:rPr>
                <w:color w:val="403152" w:themeColor="accent4" w:themeShade="8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CC910" w14:textId="77777777" w:rsidR="00A1259C" w:rsidRPr="00F467E6" w:rsidRDefault="00A1259C" w:rsidP="00A1259C">
            <w:pPr>
              <w:rPr>
                <w:color w:val="403152" w:themeColor="accent4" w:themeShade="80"/>
                <w:sz w:val="20"/>
                <w:szCs w:val="20"/>
              </w:rPr>
            </w:pPr>
          </w:p>
        </w:tc>
      </w:tr>
      <w:tr w:rsidR="00F467E6" w:rsidRPr="00F467E6" w14:paraId="574C51D3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B91B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D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21E1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Search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9B89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Hits</w:t>
            </w:r>
          </w:p>
        </w:tc>
      </w:tr>
      <w:tr w:rsidR="00F467E6" w:rsidRPr="00F467E6" w14:paraId="3BA90373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BEFFC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25256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Central Venous Catheters] explode all trees and with qualifier(s): [adverse effects - AE]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DAB7F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60</w:t>
            </w:r>
          </w:p>
        </w:tc>
      </w:tr>
      <w:tr w:rsidR="00F467E6" w:rsidRPr="00F467E6" w14:paraId="3BAE73FA" w14:textId="77777777" w:rsidTr="00F467E6">
        <w:trPr>
          <w:trHeight w:val="6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6243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8898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Catheterization, Central Venous] explode all trees and with qualifier(s): [adverse effects - AE]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1E72C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463</w:t>
            </w:r>
          </w:p>
        </w:tc>
      </w:tr>
      <w:tr w:rsidR="00F467E6" w:rsidRPr="00F467E6" w14:paraId="4D0AF0FB" w14:textId="77777777" w:rsidTr="00F467E6">
        <w:trPr>
          <w:trHeight w:val="9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4145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3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E05C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((peripheral* inserted central catheter* OR percutaneous inserted central catheter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nfusapor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OR TIVAD OR IVP OR CVAD OR PICC OR CICC OR hickman OR central venous access device*) NOT urinary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,ab,kw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(Word variations have been searched)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FB26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172</w:t>
            </w:r>
          </w:p>
        </w:tc>
      </w:tr>
      <w:tr w:rsidR="00F467E6" w:rsidRPr="00F467E6" w14:paraId="4F818CA7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B9A6F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4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0789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(cuff OR tunnel* OR implanted OR implantable) NEAR/3 (venous OR access)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,ab,kw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EA0F4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95</w:t>
            </w:r>
          </w:p>
        </w:tc>
      </w:tr>
      <w:tr w:rsidR="00F467E6" w:rsidRPr="00F467E6" w14:paraId="7CE63FD0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DBE9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5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1548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(catheter* OR port* OR access device* OR central line) NEAR/3 venous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,ab,kw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B1DE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6111</w:t>
            </w:r>
          </w:p>
        </w:tc>
      </w:tr>
      <w:tr w:rsidR="00F467E6" w:rsidRPr="00F467E6" w14:paraId="75EA15CE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B112A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6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E42D0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 OR #2 OR #3 OR #4 OR #5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5F523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6600</w:t>
            </w:r>
          </w:p>
        </w:tc>
      </w:tr>
      <w:tr w:rsidR="00F467E6" w:rsidRPr="00F467E6" w14:paraId="12113D2E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374BA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7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1C4D6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Device Removal] explode all trees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9013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426</w:t>
            </w:r>
          </w:p>
        </w:tc>
      </w:tr>
      <w:tr w:rsidR="00F467E6" w:rsidRPr="00F467E6" w14:paraId="6E0DC4D6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4D42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8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B5F64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Foreign-Body Migration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751E7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14</w:t>
            </w:r>
          </w:p>
        </w:tc>
      </w:tr>
      <w:tr w:rsidR="00F467E6" w:rsidRPr="00F467E6" w14:paraId="324FBC0A" w14:textId="77777777" w:rsidTr="009C38AA">
        <w:trPr>
          <w:trHeight w:val="6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52F3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9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22DC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Equipment Failure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2CD0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673</w:t>
            </w:r>
          </w:p>
        </w:tc>
      </w:tr>
      <w:tr w:rsidR="00F467E6" w:rsidRPr="00F467E6" w14:paraId="6934EB7F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D9E48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0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DF10C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Catheter-Related Infections] explode all trees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51860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313</w:t>
            </w:r>
          </w:p>
        </w:tc>
      </w:tr>
      <w:tr w:rsidR="00F467E6" w:rsidRPr="00F467E6" w14:paraId="3E1E3EB7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B5210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1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7EB0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Catheter Obstruction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F723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5</w:t>
            </w:r>
          </w:p>
        </w:tc>
      </w:tr>
      <w:tr w:rsidR="00F467E6" w:rsidRPr="00F467E6" w14:paraId="4ECFAA61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8C0EF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2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E4B1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urinary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,ab,kw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4A3E0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45755</w:t>
            </w:r>
          </w:p>
        </w:tc>
      </w:tr>
      <w:tr w:rsidR="00F467E6" w:rsidRPr="00F467E6" w14:paraId="5EF791D2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3B8F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3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19B2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#10 OR #11) NOT #12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984C7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79</w:t>
            </w:r>
          </w:p>
        </w:tc>
      </w:tr>
      <w:tr w:rsidR="00F467E6" w:rsidRPr="00F467E6" w14:paraId="1D2B08FB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202B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4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F607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Accidental Injuries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4158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</w:t>
            </w:r>
          </w:p>
        </w:tc>
      </w:tr>
      <w:tr w:rsidR="00F467E6" w:rsidRPr="00F467E6" w14:paraId="3365B66C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4415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5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BEE1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Death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8C9E3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01</w:t>
            </w:r>
          </w:p>
        </w:tc>
      </w:tr>
      <w:tr w:rsidR="00F467E6" w:rsidRPr="00F467E6" w14:paraId="735F5559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4267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6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4D69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Venous Thrombosis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9F2A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267</w:t>
            </w:r>
          </w:p>
        </w:tc>
      </w:tr>
      <w:tr w:rsidR="00F467E6" w:rsidRPr="00F467E6" w14:paraId="7630465F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A2CE5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7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926E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Thrombophlebitis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56FD6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060</w:t>
            </w:r>
          </w:p>
        </w:tc>
      </w:tr>
      <w:tr w:rsidR="00F467E6" w:rsidRPr="00F467E6" w14:paraId="3EEF91D0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89E6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8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29570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Upper Extremity Deep Vein Thrombosis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BBB5C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3</w:t>
            </w:r>
          </w:p>
        </w:tc>
      </w:tr>
      <w:tr w:rsidR="00F467E6" w:rsidRPr="00F467E6" w14:paraId="6FDEA055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9A6C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19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05F2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Phlebitis] this term only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E8DB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80</w:t>
            </w:r>
          </w:p>
        </w:tc>
      </w:tr>
      <w:tr w:rsidR="00F467E6" w:rsidRPr="00F467E6" w14:paraId="740A684A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9BF56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0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E13C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eSH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descriptor: [Extravasation of Diagnostic and Therapeutic Materials] explode all trees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A2C83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96</w:t>
            </w:r>
          </w:p>
        </w:tc>
      </w:tr>
      <w:tr w:rsidR="00F467E6" w:rsidRPr="00F467E6" w14:paraId="4CC320F7" w14:textId="77777777" w:rsidTr="00F467E6">
        <w:trPr>
          <w:trHeight w:val="9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FE2C2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1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AFA53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alposi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unplan*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remov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early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remov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nfil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hrombo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skin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rri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skin impair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migrat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dislodg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obstruct* OR block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occlud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occlus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remov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* OR premature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remov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*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,ab,kw</w:t>
            </w:r>
            <w:proofErr w:type="spellEnd"/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237CA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84429</w:t>
            </w:r>
          </w:p>
        </w:tc>
      </w:tr>
      <w:tr w:rsidR="00F467E6" w:rsidRPr="00F467E6" w14:paraId="5B583D50" w14:textId="77777777" w:rsidTr="00F467E6">
        <w:trPr>
          <w:trHeight w:val="6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482BD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2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872CA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(safety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njur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* OR complication* OR failure* OR rupture* OR damage* OR dislodge* OR unplanned OR early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):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ti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8790A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64490</w:t>
            </w:r>
          </w:p>
        </w:tc>
      </w:tr>
      <w:tr w:rsidR="00F467E6" w:rsidRPr="00F467E6" w14:paraId="30BE66FC" w14:textId="77777777" w:rsidTr="00F467E6">
        <w:trPr>
          <w:trHeight w:val="6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5073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3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3C5EB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(</w:t>
            </w:r>
            <w:proofErr w:type="gram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safety</w:t>
            </w:r>
            <w:proofErr w:type="gram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 xml:space="preserve"> OR </w:t>
            </w:r>
            <w:proofErr w:type="spellStart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injur</w:t>
            </w:r>
            <w:proofErr w:type="spellEnd"/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* OR complication* OR failure* OR rupture* OR damage* OR dislodge* OR unplanned OR early):kw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C8D89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268950</w:t>
            </w:r>
          </w:p>
        </w:tc>
      </w:tr>
      <w:tr w:rsidR="00F467E6" w:rsidRPr="00F467E6" w14:paraId="4532A367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19D74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4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235B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7 OR #8 or #9 or #13 OR #14 or #15 or #16 or #17 or #18 or #19 or #20 or #21 or #22 or #23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2BD3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507565</w:t>
            </w:r>
          </w:p>
        </w:tc>
      </w:tr>
      <w:tr w:rsidR="00F467E6" w:rsidRPr="00F467E6" w14:paraId="21B743FD" w14:textId="77777777" w:rsidTr="00F467E6">
        <w:trPr>
          <w:trHeight w:val="300"/>
        </w:trPr>
        <w:tc>
          <w:tcPr>
            <w:tcW w:w="11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382E1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25</w:t>
            </w:r>
          </w:p>
        </w:tc>
        <w:tc>
          <w:tcPr>
            <w:tcW w:w="805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0D11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#6 AND #24 with Publication Year from 2011 to 2021, in Trials</w:t>
            </w: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374DE" w14:textId="77777777" w:rsidR="00A1259C" w:rsidRPr="00F467E6" w:rsidRDefault="00A1259C" w:rsidP="00A1259C">
            <w:pPr>
              <w:rPr>
                <w:color w:val="403152" w:themeColor="accent4" w:themeShade="80"/>
              </w:rPr>
            </w:pPr>
            <w:r w:rsidRPr="00F467E6">
              <w:rPr>
                <w:rFonts w:ascii="Calibri" w:hAnsi="Calibri" w:cs="Calibri"/>
                <w:color w:val="403152" w:themeColor="accent4" w:themeShade="80"/>
                <w:sz w:val="22"/>
                <w:szCs w:val="22"/>
                <w:bdr w:val="none" w:sz="0" w:space="0" w:color="auto" w:frame="1"/>
              </w:rPr>
              <w:t>1927</w:t>
            </w:r>
          </w:p>
        </w:tc>
      </w:tr>
    </w:tbl>
    <w:p w14:paraId="6EA781B3" w14:textId="74599452" w:rsidR="00464103" w:rsidRDefault="00464103"/>
    <w:p w14:paraId="0025B217" w14:textId="77777777" w:rsidR="00464103" w:rsidRDefault="00464103" w:rsidP="00464103"/>
    <w:p w14:paraId="32ED0CF5" w14:textId="77777777" w:rsidR="00271DB1" w:rsidRDefault="00271DB1">
      <w:p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12DD826" w14:textId="33B8EF9A" w:rsidR="00464103" w:rsidRPr="00CD078E" w:rsidRDefault="00464103" w:rsidP="00464103">
      <w:pPr>
        <w:rPr>
          <w:rFonts w:asciiTheme="minorHAnsi" w:hAnsiTheme="minorHAnsi" w:cstheme="minorHAnsi"/>
        </w:rPr>
      </w:pPr>
      <w:proofErr w:type="spellStart"/>
      <w:r w:rsidRPr="00CD078E">
        <w:rPr>
          <w:rFonts w:asciiTheme="minorHAnsi" w:hAnsiTheme="minorHAnsi" w:cstheme="minorHAnsi"/>
        </w:rPr>
        <w:lastRenderedPageBreak/>
        <w:t>P</w:t>
      </w:r>
      <w:r w:rsidR="001E76E7">
        <w:rPr>
          <w:rFonts w:asciiTheme="minorHAnsi" w:hAnsiTheme="minorHAnsi" w:cstheme="minorHAnsi"/>
        </w:rPr>
        <w:t>ub</w:t>
      </w:r>
      <w:r w:rsidRPr="00CD078E">
        <w:rPr>
          <w:rFonts w:asciiTheme="minorHAnsi" w:hAnsiTheme="minorHAnsi" w:cstheme="minorHAnsi"/>
        </w:rPr>
        <w:t>MED</w:t>
      </w:r>
      <w:proofErr w:type="spellEnd"/>
    </w:p>
    <w:p w14:paraId="53A83986" w14:textId="4AAE1EF3" w:rsidR="00E67FB1" w:rsidRDefault="00E67FB1" w:rsidP="00464103"/>
    <w:tbl>
      <w:tblPr>
        <w:tblW w:w="10685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8501"/>
        <w:gridCol w:w="1418"/>
      </w:tblGrid>
      <w:tr w:rsidR="00E67FB1" w:rsidRPr="00E67FB1" w14:paraId="448AAD2D" w14:textId="77777777" w:rsidTr="00271DB1">
        <w:trPr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AB664F9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20</w:t>
            </w:r>
          </w:p>
        </w:tc>
        <w:tc>
          <w:tcPr>
            <w:tcW w:w="8471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0A6575E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#18) NOT (#19)</w:t>
            </w:r>
          </w:p>
        </w:tc>
        <w:tc>
          <w:tcPr>
            <w:tcW w:w="1373" w:type="dxa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8726C0C" w14:textId="0DE870EB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7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</w:t>
              </w:r>
              <w:r w:rsidR="008D0FCC">
                <w:rPr>
                  <w:rFonts w:ascii="Segoe UI" w:hAnsi="Segoe UI" w:cs="Segoe UI"/>
                  <w:color w:val="0071BC"/>
                  <w:u w:val="single"/>
                </w:rPr>
                <w:t>1,554</w:t>
              </w:r>
            </w:hyperlink>
          </w:p>
        </w:tc>
      </w:tr>
      <w:tr w:rsidR="00E67FB1" w:rsidRPr="00E67FB1" w14:paraId="453EBA56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2272F3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9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17B8341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(animals/ not humans/) or (animal or mice or 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ouse</w:t>
            </w:r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or rat or rats or porcine or pig or pigs or sheep or murine or canine or rabbit* or in vitro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66F44E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8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8,067,767</w:t>
              </w:r>
            </w:hyperlink>
          </w:p>
        </w:tc>
      </w:tr>
      <w:tr w:rsidR="00E67FB1" w:rsidRPr="00E67FB1" w14:paraId="58B070B9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7F529B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8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DC3E88A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#17) AND (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engli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[la]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BCDC31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9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2,347</w:t>
              </w:r>
            </w:hyperlink>
          </w:p>
        </w:tc>
      </w:tr>
      <w:tr w:rsidR="008D0FCC" w:rsidRPr="00E67FB1" w14:paraId="04245E40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378ACD" w14:textId="77777777" w:rsidR="008D0FCC" w:rsidRPr="00E67FB1" w:rsidRDefault="008D0FCC" w:rsidP="00E67FB1">
            <w:pPr>
              <w:jc w:val="center"/>
              <w:rPr>
                <w:rFonts w:ascii="Segoe UI" w:hAnsi="Segoe UI" w:cs="Segoe UI"/>
                <w:color w:val="212121"/>
              </w:rPr>
            </w:pP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D4AFD1" w14:textId="39FC4F67" w:rsidR="008D0FCC" w:rsidRPr="00E67FB1" w:rsidRDefault="008D0FCC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(#16) AND </w:t>
            </w:r>
            <w:r>
              <w:rPr>
                <w:rFonts w:ascii="Segoe UI" w:hAnsi="Segoe UI" w:cs="Segoe UI"/>
                <w:color w:val="212121"/>
                <w:shd w:val="clear" w:color="auto" w:fill="F6F6F6"/>
              </w:rPr>
              <w:t>2017/01/01:3000/12/31[Date - Entry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69BA7E" w14:textId="5AF891E2" w:rsidR="008D0FCC" w:rsidRPr="00E67FB1" w:rsidRDefault="008D0FCC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r>
              <w:rPr>
                <w:rFonts w:ascii="Segoe UI" w:hAnsi="Segoe UI" w:cs="Segoe UI"/>
                <w:color w:val="212121"/>
              </w:rPr>
              <w:t>5,031</w:t>
            </w:r>
          </w:p>
        </w:tc>
      </w:tr>
      <w:tr w:rsidR="00E67FB1" w:rsidRPr="00E67FB1" w14:paraId="7C42B4AE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3E14AD8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7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FD98000" w14:textId="4F044F49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(#16) AND </w:t>
            </w:r>
            <w:r w:rsidR="008D0FCC">
              <w:rPr>
                <w:rFonts w:ascii="Segoe UI" w:hAnsi="Segoe UI" w:cs="Segoe UI"/>
                <w:color w:val="212121"/>
                <w:shd w:val="clear" w:color="auto" w:fill="F6F6F6"/>
              </w:rPr>
              <w:t>2011/01/01:2016/12/31[Date - Entry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6103DBE" w14:textId="549AC15F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0" w:history="1">
              <w:r w:rsidR="008D0FCC">
                <w:rPr>
                  <w:rFonts w:ascii="Segoe UI" w:hAnsi="Segoe UI" w:cs="Segoe UI"/>
                  <w:color w:val="0071BC"/>
                  <w:u w:val="single"/>
                </w:rPr>
                <w:t>6,523</w:t>
              </w:r>
            </w:hyperlink>
          </w:p>
        </w:tc>
      </w:tr>
      <w:tr w:rsidR="00E67FB1" w:rsidRPr="00E67FB1" w14:paraId="575C975C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61A78C4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6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FFE6E36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#8) AND (#15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D6E714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1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30,549</w:t>
              </w:r>
            </w:hyperlink>
          </w:p>
        </w:tc>
      </w:tr>
      <w:tr w:rsidR="00E67FB1" w:rsidRPr="00E67FB1" w14:paraId="53777BC9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2777BF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5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5E0C945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#9) OR (#10) OR (#11) OR (#12) OR (#13) OR (#14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963E4D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2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4,013,568</w:t>
              </w:r>
            </w:hyperlink>
          </w:p>
        </w:tc>
      </w:tr>
      <w:tr w:rsidR="00E67FB1" w:rsidRPr="00E67FB1" w14:paraId="1D99DC35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9D49FD8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4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3E6DD34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"extravasation of diagnostic and therapeutic materials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AC0D8D4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3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3,702</w:t>
              </w:r>
            </w:hyperlink>
          </w:p>
        </w:tc>
      </w:tr>
      <w:tr w:rsidR="00E67FB1" w:rsidRPr="00E67FB1" w14:paraId="56AC68DB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2A18FD5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3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2F464E4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"catheter obstruction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 NOT (URINARY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4CF7BCF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4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264</w:t>
              </w:r>
            </w:hyperlink>
          </w:p>
        </w:tc>
      </w:tr>
      <w:tr w:rsidR="00E67FB1" w:rsidRPr="00E67FB1" w14:paraId="5848C323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F3F7E0A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2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F8A963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"catheter related infections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 NOT (URINARY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787055F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5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4,205</w:t>
              </w:r>
            </w:hyperlink>
          </w:p>
        </w:tc>
      </w:tr>
      <w:tr w:rsidR="00E67FB1" w:rsidRPr="00E67FB1" w14:paraId="688A1AB2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A7309DA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1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41B06B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safety[</w:t>
            </w:r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Title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njur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*[Title] OR complication*[Title] OR failure*[Title] OR rupture*[Title] OR damage*[Title] OR dislodge*[Title] OR unplanned[Title] OR early[Title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419B809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6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,232,900</w:t>
              </w:r>
            </w:hyperlink>
          </w:p>
        </w:tc>
      </w:tr>
      <w:tr w:rsidR="00E67FB1" w:rsidRPr="00E67FB1" w14:paraId="227FEE4D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2F00F9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0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53F4508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alposi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unplan*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remov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early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remov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nfil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thrombo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skin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rri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skin impair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igra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dislodg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obstruct*[Text Word] OR block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occlud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occlus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remov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*[Text Word] OR premature 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remov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*[Text Word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74827B6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7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2,645,279</w:t>
              </w:r>
            </w:hyperlink>
          </w:p>
        </w:tc>
      </w:tr>
      <w:tr w:rsidR="00E67FB1" w:rsidRPr="00E67FB1" w14:paraId="6CA47E2A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E5B34D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9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40BF471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((((((((("device removal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 OR (foreign body migration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equipment failure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"equipment failure analysis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"dermatitis, contact"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phlebitis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accidental injuries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death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venous thrombosis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thrombophlebitis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) OR (upper extremity deep vein thrombosis[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9AD65D9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8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349,186</w:t>
              </w:r>
            </w:hyperlink>
          </w:p>
        </w:tc>
      </w:tr>
      <w:tr w:rsidR="00E67FB1" w:rsidRPr="00E67FB1" w14:paraId="29F82880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D8908FD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8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3A10FA5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#1) OR (#3) OR (#5) OR (#6) OR (#7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4E203A2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19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77,150</w:t>
              </w:r>
            </w:hyperlink>
          </w:p>
        </w:tc>
      </w:tr>
      <w:tr w:rsidR="00E67FB1" w:rsidRPr="00E67FB1" w14:paraId="0B0AD85E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03674FE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7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FE8AB4A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cuff[</w:t>
            </w:r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Text Word] OR cuffed[Text Word] OR tunnel*[Text Word] 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lastRenderedPageBreak/>
              <w:t>OR implanted[Text Word] OR implantable[Text Word]) AND (venous[Text Word] OR access[Text Word]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00150A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0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1,710</w:t>
              </w:r>
            </w:hyperlink>
          </w:p>
        </w:tc>
      </w:tr>
      <w:tr w:rsidR="00E67FB1" w:rsidRPr="00E67FB1" w14:paraId="3E276FA2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1B509C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6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E792C47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>(peripheral* inserted central catheter* or percutaneous inserted central catheter* or "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nfusaport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" or "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nfusaports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" or "TIVAD" or "TIVADs" or "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IVP"or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"IVPs" or "CVAD" or "CVADs" or "PICC" or "PICCs" or "</w:t>
            </w:r>
            <w:proofErr w:type="spell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CICC"or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"CICCs" or "CVC" or "CVCs" or "Hickman" or "Hickmans" or central venous access device*) NOT (urinary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9A4841F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1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6,470</w:t>
              </w:r>
            </w:hyperlink>
          </w:p>
        </w:tc>
      </w:tr>
      <w:tr w:rsidR="00E67FB1" w:rsidRPr="00E67FB1" w14:paraId="2BD62171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9F27232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5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7388200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(catheter*[Text Word] OR port*[Text Word] OR access device*[Text Word] OR central 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line[</w:t>
            </w:r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Text Word])AND (venous[Text Word])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E025D3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2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61,098</w:t>
              </w:r>
            </w:hyperlink>
          </w:p>
        </w:tc>
      </w:tr>
      <w:tr w:rsidR="00E67FB1" w:rsidRPr="00E67FB1" w14:paraId="40F1A807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0CDC776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3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CFACD50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catheterization, central venous/adverse 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effects[</w:t>
            </w:r>
            <w:proofErr w:type="spellStart"/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CA3500C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3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8,974</w:t>
              </w:r>
            </w:hyperlink>
          </w:p>
        </w:tc>
      </w:tr>
      <w:tr w:rsidR="00E67FB1" w:rsidRPr="00E67FB1" w14:paraId="1432196C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1C7E385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2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5DE061E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catheters, indwelling/adverse 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effects[</w:t>
            </w:r>
            <w:proofErr w:type="spellStart"/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19D5E35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4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7,322</w:t>
              </w:r>
            </w:hyperlink>
          </w:p>
        </w:tc>
      </w:tr>
      <w:tr w:rsidR="00E67FB1" w:rsidRPr="00E67FB1" w14:paraId="6F0A05C9" w14:textId="77777777" w:rsidTr="00271DB1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1061318" w14:textId="77777777" w:rsidR="00E67FB1" w:rsidRPr="00E67FB1" w:rsidRDefault="00E67FB1" w:rsidP="00E67FB1">
            <w:pPr>
              <w:jc w:val="center"/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#1</w:t>
            </w:r>
          </w:p>
        </w:tc>
        <w:tc>
          <w:tcPr>
            <w:tcW w:w="8471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D465456" w14:textId="77777777" w:rsidR="00E67FB1" w:rsidRPr="00E67FB1" w:rsidRDefault="00E67FB1" w:rsidP="00E67FB1">
            <w:pPr>
              <w:rPr>
                <w:rFonts w:ascii="Segoe UI" w:hAnsi="Segoe UI" w:cs="Segoe UI"/>
                <w:color w:val="212121"/>
              </w:rPr>
            </w:pPr>
            <w:r w:rsidRPr="00E67FB1">
              <w:rPr>
                <w:rFonts w:ascii="Segoe UI" w:hAnsi="Segoe UI" w:cs="Segoe UI"/>
                <w:color w:val="212121"/>
              </w:rPr>
              <w:t>Search: </w:t>
            </w:r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central venous catheters/adverse </w:t>
            </w:r>
            <w:proofErr w:type="gramStart"/>
            <w:r w:rsidRPr="00E67FB1">
              <w:rPr>
                <w:rFonts w:ascii="Segoe UI" w:hAnsi="Segoe UI" w:cs="Segoe UI"/>
                <w:b/>
                <w:bCs/>
                <w:color w:val="212121"/>
              </w:rPr>
              <w:t>effects[</w:t>
            </w:r>
            <w:proofErr w:type="spellStart"/>
            <w:proofErr w:type="gram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>MeSH</w:t>
            </w:r>
            <w:proofErr w:type="spellEnd"/>
            <w:r w:rsidRPr="00E67FB1">
              <w:rPr>
                <w:rFonts w:ascii="Segoe UI" w:hAnsi="Segoe UI" w:cs="Segoe UI"/>
                <w:b/>
                <w:bCs/>
                <w:color w:val="212121"/>
              </w:rPr>
              <w:t xml:space="preserve"> Terms]</w:t>
            </w:r>
          </w:p>
        </w:tc>
        <w:tc>
          <w:tcPr>
            <w:tcW w:w="137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1E0CB4" w14:textId="77777777" w:rsidR="00E67FB1" w:rsidRPr="00E67FB1" w:rsidRDefault="00000000" w:rsidP="00E67FB1">
            <w:pPr>
              <w:jc w:val="right"/>
              <w:rPr>
                <w:rFonts w:ascii="Segoe UI" w:hAnsi="Segoe UI" w:cs="Segoe UI"/>
                <w:color w:val="212121"/>
              </w:rPr>
            </w:pPr>
            <w:hyperlink r:id="rId25" w:history="1">
              <w:r w:rsidR="00E67FB1" w:rsidRPr="00E67FB1">
                <w:rPr>
                  <w:rFonts w:ascii="Segoe UI" w:hAnsi="Segoe UI" w:cs="Segoe UI"/>
                  <w:color w:val="0071BC"/>
                  <w:u w:val="single"/>
                </w:rPr>
                <w:t>1,156</w:t>
              </w:r>
            </w:hyperlink>
          </w:p>
        </w:tc>
      </w:tr>
    </w:tbl>
    <w:p w14:paraId="4574B5D6" w14:textId="2970A1CB" w:rsidR="00E67FB1" w:rsidRDefault="00E67FB1" w:rsidP="00464103"/>
    <w:p w14:paraId="3B5A26E9" w14:textId="4F1021D9" w:rsidR="00E67FB1" w:rsidRDefault="00E67FB1" w:rsidP="00464103"/>
    <w:p w14:paraId="25A7F10F" w14:textId="36D796C7" w:rsidR="000763AB" w:rsidRDefault="000763AB" w:rsidP="00464103"/>
    <w:p w14:paraId="07C03154" w14:textId="73311F9B" w:rsidR="000763AB" w:rsidRDefault="000763AB" w:rsidP="00464103"/>
    <w:p w14:paraId="2341862D" w14:textId="77777777" w:rsidR="000763AB" w:rsidRDefault="000763AB" w:rsidP="000763AB">
      <w:pPr>
        <w:pStyle w:val="Heading3"/>
        <w:spacing w:before="0"/>
        <w:jc w:val="right"/>
      </w:pPr>
    </w:p>
    <w:sectPr w:rsidR="000763AB" w:rsidSect="00B94EB6">
      <w:footerReference w:type="default" r:id="rId2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2E3A8" w14:textId="77777777" w:rsidR="003D02BD" w:rsidRDefault="003D02BD" w:rsidP="00905B43">
      <w:r>
        <w:separator/>
      </w:r>
    </w:p>
  </w:endnote>
  <w:endnote w:type="continuationSeparator" w:id="0">
    <w:p w14:paraId="30519345" w14:textId="77777777" w:rsidR="003D02BD" w:rsidRDefault="003D02BD" w:rsidP="00905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FC91A" w14:textId="12C29C4D" w:rsidR="00905B43" w:rsidRPr="00905B43" w:rsidRDefault="00905B43" w:rsidP="00905B43">
    <w:pPr>
      <w:pStyle w:val="Footer"/>
      <w:rPr>
        <w:rFonts w:asciiTheme="minorHAnsi" w:hAnsiTheme="minorHAnsi" w:cstheme="minorHAnsi"/>
        <w:sz w:val="20"/>
        <w:szCs w:val="20"/>
      </w:rPr>
    </w:pPr>
    <w:bookmarkStart w:id="0" w:name="_Hlk132969566"/>
    <w:bookmarkStart w:id="1" w:name="_Hlk127439440"/>
    <w:r w:rsidRPr="00905B43">
      <w:rPr>
        <w:rFonts w:asciiTheme="minorHAnsi" w:hAnsiTheme="minorHAnsi" w:cstheme="minorHAnsi"/>
        <w:sz w:val="20"/>
        <w:szCs w:val="20"/>
        <w:lang w:val="en-US"/>
      </w:rPr>
      <w:t>Central venous access device terminologies, complications, and reason for removal in oncology: A scoping review</w:t>
    </w:r>
    <w:bookmarkEnd w:id="0"/>
    <w:r w:rsidRPr="00905B43">
      <w:rPr>
        <w:rFonts w:asciiTheme="minorHAnsi" w:hAnsiTheme="minorHAnsi" w:cstheme="minorHAnsi"/>
        <w:sz w:val="20"/>
        <w:szCs w:val="20"/>
        <w:lang w:val="en-US"/>
      </w:rPr>
      <w:t xml:space="preserve">. </w:t>
    </w:r>
    <w:r>
      <w:rPr>
        <w:rFonts w:asciiTheme="minorHAnsi" w:hAnsiTheme="minorHAnsi" w:cstheme="minorHAnsi"/>
        <w:sz w:val="20"/>
        <w:szCs w:val="20"/>
        <w:lang w:val="en-US"/>
      </w:rPr>
      <w:t>Aug 2023</w:t>
    </w:r>
    <w:bookmarkEnd w:id="1"/>
    <w:r>
      <w:rPr>
        <w:rFonts w:asciiTheme="minorHAnsi" w:hAnsiTheme="minorHAnsi" w:cstheme="minorHAnsi"/>
        <w:sz w:val="20"/>
        <w:szCs w:val="20"/>
        <w:lang w:val="en-US"/>
      </w:rPr>
      <w:t xml:space="preserve">      </w:t>
    </w:r>
    <w:sdt>
      <w:sdtPr>
        <w:rPr>
          <w:rFonts w:asciiTheme="minorHAnsi" w:hAnsiTheme="minorHAnsi" w:cstheme="minorHAnsi"/>
          <w:sz w:val="20"/>
          <w:szCs w:val="20"/>
        </w:rPr>
        <w:id w:val="-184654678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905B43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905B43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905B43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Pr="00905B43">
          <w:rPr>
            <w:rFonts w:asciiTheme="minorHAnsi" w:hAnsiTheme="minorHAnsi" w:cstheme="minorHAnsi"/>
            <w:noProof/>
            <w:sz w:val="20"/>
            <w:szCs w:val="20"/>
          </w:rPr>
          <w:t>2</w:t>
        </w:r>
        <w:r w:rsidRPr="00905B43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sdtContent>
    </w:sdt>
  </w:p>
  <w:p w14:paraId="61930C7E" w14:textId="77777777" w:rsidR="00905B43" w:rsidRDefault="00905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A2AD9" w14:textId="77777777" w:rsidR="003D02BD" w:rsidRDefault="003D02BD" w:rsidP="00905B43">
      <w:r>
        <w:separator/>
      </w:r>
    </w:p>
  </w:footnote>
  <w:footnote w:type="continuationSeparator" w:id="0">
    <w:p w14:paraId="7C466778" w14:textId="77777777" w:rsidR="003D02BD" w:rsidRDefault="003D02BD" w:rsidP="00905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D521E"/>
    <w:multiLevelType w:val="hybridMultilevel"/>
    <w:tmpl w:val="3AE49D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173B3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503ED1"/>
    <w:multiLevelType w:val="hybridMultilevel"/>
    <w:tmpl w:val="25B05B3E"/>
    <w:lvl w:ilvl="0" w:tplc="F7589B24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25742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A23846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176DD1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6F6CC8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054E6E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DF20CC"/>
    <w:multiLevelType w:val="multilevel"/>
    <w:tmpl w:val="766EF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2372972">
    <w:abstractNumId w:val="2"/>
  </w:num>
  <w:num w:numId="2" w16cid:durableId="1143228921">
    <w:abstractNumId w:val="1"/>
  </w:num>
  <w:num w:numId="3" w16cid:durableId="1888755131">
    <w:abstractNumId w:val="3"/>
  </w:num>
  <w:num w:numId="4" w16cid:durableId="275406431">
    <w:abstractNumId w:val="8"/>
  </w:num>
  <w:num w:numId="5" w16cid:durableId="91053018">
    <w:abstractNumId w:val="5"/>
  </w:num>
  <w:num w:numId="6" w16cid:durableId="1948079181">
    <w:abstractNumId w:val="4"/>
  </w:num>
  <w:num w:numId="7" w16cid:durableId="113868694">
    <w:abstractNumId w:val="7"/>
  </w:num>
  <w:num w:numId="8" w16cid:durableId="1824588760">
    <w:abstractNumId w:val="6"/>
  </w:num>
  <w:num w:numId="9" w16cid:durableId="1779525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4EB6"/>
    <w:rsid w:val="0000796C"/>
    <w:rsid w:val="0002544A"/>
    <w:rsid w:val="0004194B"/>
    <w:rsid w:val="00047B07"/>
    <w:rsid w:val="00055054"/>
    <w:rsid w:val="00057016"/>
    <w:rsid w:val="000763AB"/>
    <w:rsid w:val="00092389"/>
    <w:rsid w:val="000D5CEF"/>
    <w:rsid w:val="000D5F42"/>
    <w:rsid w:val="00147A1C"/>
    <w:rsid w:val="00150978"/>
    <w:rsid w:val="0016046B"/>
    <w:rsid w:val="0019757D"/>
    <w:rsid w:val="001D71E4"/>
    <w:rsid w:val="001E1EF6"/>
    <w:rsid w:val="001E76E7"/>
    <w:rsid w:val="002005E7"/>
    <w:rsid w:val="00224B41"/>
    <w:rsid w:val="00271DB1"/>
    <w:rsid w:val="0029074D"/>
    <w:rsid w:val="002A6610"/>
    <w:rsid w:val="002C2ABB"/>
    <w:rsid w:val="002E54E9"/>
    <w:rsid w:val="00314C5B"/>
    <w:rsid w:val="00323EFC"/>
    <w:rsid w:val="003352A3"/>
    <w:rsid w:val="00336C7E"/>
    <w:rsid w:val="00345BFB"/>
    <w:rsid w:val="0035752A"/>
    <w:rsid w:val="003662DC"/>
    <w:rsid w:val="00383488"/>
    <w:rsid w:val="003A24C1"/>
    <w:rsid w:val="003D02BD"/>
    <w:rsid w:val="003D0C38"/>
    <w:rsid w:val="003D671E"/>
    <w:rsid w:val="003D6738"/>
    <w:rsid w:val="00464103"/>
    <w:rsid w:val="00467F7D"/>
    <w:rsid w:val="004A0A1B"/>
    <w:rsid w:val="004B3D15"/>
    <w:rsid w:val="004C10F3"/>
    <w:rsid w:val="004E790B"/>
    <w:rsid w:val="004F0E69"/>
    <w:rsid w:val="004F6DB1"/>
    <w:rsid w:val="00556476"/>
    <w:rsid w:val="005621B1"/>
    <w:rsid w:val="00583EC5"/>
    <w:rsid w:val="005B3E54"/>
    <w:rsid w:val="005D21D0"/>
    <w:rsid w:val="006506D8"/>
    <w:rsid w:val="00655F0B"/>
    <w:rsid w:val="00657715"/>
    <w:rsid w:val="006815BC"/>
    <w:rsid w:val="006E26A3"/>
    <w:rsid w:val="006E5CE5"/>
    <w:rsid w:val="006F0174"/>
    <w:rsid w:val="007319C2"/>
    <w:rsid w:val="007A6172"/>
    <w:rsid w:val="0083789F"/>
    <w:rsid w:val="00873C89"/>
    <w:rsid w:val="008B0B79"/>
    <w:rsid w:val="008C44B2"/>
    <w:rsid w:val="008D0FCC"/>
    <w:rsid w:val="00905B43"/>
    <w:rsid w:val="0092186B"/>
    <w:rsid w:val="0094708C"/>
    <w:rsid w:val="00996201"/>
    <w:rsid w:val="009C38AA"/>
    <w:rsid w:val="00A1259C"/>
    <w:rsid w:val="00A25CB2"/>
    <w:rsid w:val="00A56C33"/>
    <w:rsid w:val="00A82E17"/>
    <w:rsid w:val="00AC644B"/>
    <w:rsid w:val="00B0732F"/>
    <w:rsid w:val="00B94EB6"/>
    <w:rsid w:val="00BB574F"/>
    <w:rsid w:val="00BB6C56"/>
    <w:rsid w:val="00BD1196"/>
    <w:rsid w:val="00C43C8C"/>
    <w:rsid w:val="00C52330"/>
    <w:rsid w:val="00C5519F"/>
    <w:rsid w:val="00C859D4"/>
    <w:rsid w:val="00CD078E"/>
    <w:rsid w:val="00D2454B"/>
    <w:rsid w:val="00D4729A"/>
    <w:rsid w:val="00E24E5D"/>
    <w:rsid w:val="00E67FB1"/>
    <w:rsid w:val="00E91212"/>
    <w:rsid w:val="00F24A32"/>
    <w:rsid w:val="00F34379"/>
    <w:rsid w:val="00F464CB"/>
    <w:rsid w:val="00F467E6"/>
    <w:rsid w:val="00F8025A"/>
    <w:rsid w:val="00F808D1"/>
    <w:rsid w:val="00F816B6"/>
    <w:rsid w:val="00F81B60"/>
    <w:rsid w:val="00FC66EA"/>
    <w:rsid w:val="00FD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ECBD0"/>
  <w15:chartTrackingRefBased/>
  <w15:docId w15:val="{9468FD99-BDE3-4438-9EA5-98B231E8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2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3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0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rrie">
    <w:name w:val="Kerrie"/>
    <w:basedOn w:val="Normal"/>
    <w:link w:val="KerrieChar"/>
    <w:qFormat/>
    <w:rsid w:val="00057016"/>
    <w:pPr>
      <w:widowControl w:val="0"/>
      <w:autoSpaceDE w:val="0"/>
      <w:autoSpaceDN w:val="0"/>
    </w:pPr>
    <w:rPr>
      <w:rFonts w:eastAsia="Arial" w:cs="Arial"/>
      <w:lang w:val="en-NZ" w:bidi="en-US"/>
    </w:rPr>
  </w:style>
  <w:style w:type="character" w:customStyle="1" w:styleId="KerrieChar">
    <w:name w:val="Kerrie Char"/>
    <w:basedOn w:val="DefaultParagraphFont"/>
    <w:link w:val="Kerrie"/>
    <w:rsid w:val="00057016"/>
    <w:rPr>
      <w:rFonts w:eastAsia="Arial" w:cs="Arial"/>
      <w:lang w:val="en-NZ" w:bidi="en-US"/>
    </w:rPr>
  </w:style>
  <w:style w:type="paragraph" w:customStyle="1" w:styleId="KHeadings">
    <w:name w:val="K Headings"/>
    <w:basedOn w:val="Heading3"/>
    <w:link w:val="KHeadingsChar"/>
    <w:qFormat/>
    <w:rsid w:val="00057016"/>
    <w:pPr>
      <w:keepNext w:val="0"/>
      <w:keepLines w:val="0"/>
      <w:widowControl w:val="0"/>
      <w:autoSpaceDE w:val="0"/>
      <w:autoSpaceDN w:val="0"/>
      <w:spacing w:before="0"/>
      <w:ind w:left="680" w:hanging="680"/>
    </w:pPr>
    <w:rPr>
      <w:rFonts w:ascii="Arial" w:eastAsia="Arial" w:hAnsi="Arial" w:cs="Arial"/>
      <w:b/>
      <w:bCs/>
      <w:color w:val="auto"/>
      <w:sz w:val="28"/>
      <w:szCs w:val="22"/>
      <w:lang w:val="en-US" w:bidi="en-US"/>
    </w:rPr>
  </w:style>
  <w:style w:type="character" w:customStyle="1" w:styleId="KHeadingsChar">
    <w:name w:val="K Headings Char"/>
    <w:basedOn w:val="Heading3Char"/>
    <w:link w:val="KHeadings"/>
    <w:rsid w:val="00057016"/>
    <w:rPr>
      <w:rFonts w:ascii="Arial" w:eastAsia="Arial" w:hAnsi="Arial" w:cs="Arial"/>
      <w:b/>
      <w:bCs/>
      <w:color w:val="243F60" w:themeColor="accent1" w:themeShade="7F"/>
      <w:sz w:val="28"/>
      <w:szCs w:val="24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5701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B94EB6"/>
  </w:style>
  <w:style w:type="character" w:styleId="Hyperlink">
    <w:name w:val="Hyperlink"/>
    <w:basedOn w:val="DefaultParagraphFont"/>
    <w:uiPriority w:val="99"/>
    <w:unhideWhenUsed/>
    <w:rsid w:val="00B94EB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5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4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4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E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C10F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5752A"/>
    <w:rPr>
      <w:b/>
      <w:bCs/>
    </w:rPr>
  </w:style>
  <w:style w:type="table" w:styleId="TableGridLight">
    <w:name w:val="Grid Table Light"/>
    <w:basedOn w:val="TableNormal"/>
    <w:uiPriority w:val="40"/>
    <w:rsid w:val="003575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E790B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4E790B"/>
  </w:style>
  <w:style w:type="paragraph" w:styleId="Revision">
    <w:name w:val="Revision"/>
    <w:hidden/>
    <w:uiPriority w:val="99"/>
    <w:semiHidden/>
    <w:rsid w:val="000923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3A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AU"/>
    </w:rPr>
  </w:style>
  <w:style w:type="table" w:styleId="TableGrid">
    <w:name w:val="Table Grid"/>
    <w:basedOn w:val="TableNormal"/>
    <w:uiPriority w:val="59"/>
    <w:rsid w:val="0007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3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5B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B4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05B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B43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3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000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397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162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7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595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86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476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703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907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80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35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8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60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9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1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91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41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022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61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8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7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67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802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76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54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65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058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26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27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6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39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58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6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34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08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77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8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585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03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98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61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12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13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123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51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05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28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62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26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29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11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22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40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780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69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771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502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6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46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92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46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23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70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15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02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3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306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74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41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49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93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19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06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1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97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68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59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548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5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0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05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10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71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39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95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5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6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2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7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9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9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0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3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8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0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15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8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3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2239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4208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41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9383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45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4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137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42186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74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38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61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30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997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747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96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368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1881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316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9592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5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3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045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29103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1280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47075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3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7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510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22222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74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90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4696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3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9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969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7873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872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0905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165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888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96259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506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5064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9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76787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14603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5629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76244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9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8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6397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9277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7895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3799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8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56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176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0279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17574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64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72578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526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5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5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675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5045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4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751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59429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2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8794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7793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684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490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9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8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2208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718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5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493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6976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0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2983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20147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22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91347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9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95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0081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311247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167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19993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82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059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974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61093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078319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1622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9527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86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5895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01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0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2307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83276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3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60852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55750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66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5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4631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82601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113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15203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0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45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137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1009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3763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551634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164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3530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25432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534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653775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5769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73842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556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938830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9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449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0835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1030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319882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606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792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581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63948">
          <w:marLeft w:val="2025"/>
          <w:marRight w:val="238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5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8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884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203190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6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614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87586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6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06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44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62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71179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133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6245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5853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07185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7457">
          <w:marLeft w:val="2025"/>
          <w:marRight w:val="22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9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8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415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253872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5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823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39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712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14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1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71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9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02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58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4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08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33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2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68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49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2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12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3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54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3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47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19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20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0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04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04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61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53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6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49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9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40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50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41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46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05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19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570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45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29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60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38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01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8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0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68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635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0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99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0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86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6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96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95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21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3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4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3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3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99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79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50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37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63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60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67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56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4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63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290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05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371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0232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2355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24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69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58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4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791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69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9985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326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86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61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9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112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4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03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91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51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542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38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409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3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673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113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801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094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89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655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591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20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31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79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80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5710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2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49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03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8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543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942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430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381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01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839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839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00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73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7475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86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42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166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730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71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79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1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10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661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1099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108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20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09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4026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21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762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157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71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258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41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2621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56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49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8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9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5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48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8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82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5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0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76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55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43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329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67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92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5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83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0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23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09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225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381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100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8386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80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722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981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63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45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31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0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812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66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27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4606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089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4978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86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753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54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297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478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47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40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9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48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040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6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1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346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212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693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698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1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</w:divsChild>
    </w:div>
    <w:div w:id="18405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95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3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6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9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2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9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8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1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4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66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1084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167838437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95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99006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944335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430269241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27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6419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225751456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90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51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641493879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643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260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428627905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540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733068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11824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65557217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78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3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83369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1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39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90572542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937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243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427920531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590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381729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2005082085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2135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41720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54164002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12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0213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334698475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206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4979500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160438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58241930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5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60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33674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20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806631202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071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1771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605843483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614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48617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426652967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65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38458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494367678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298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7205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382051877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60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021111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055323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36957209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4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02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45404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3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2819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613250448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9694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819585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2104951970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899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063776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792481638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82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0528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95436662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2631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39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5470073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157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471473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857718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9354985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8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4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069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55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164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46169431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59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57406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394155659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8519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940137005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72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2596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86332662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70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8724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79449392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9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054138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757792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single" w:sz="6" w:space="30" w:color="E7E7E7"/>
            <w:right w:val="none" w:sz="0" w:space="0" w:color="auto"/>
          </w:divBdr>
          <w:divsChild>
            <w:div w:id="11779673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33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49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15596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7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939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32388540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451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8358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1587613419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28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3065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812677463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51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16097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753405470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9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780626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5" w:color="E7E7E7"/>
                        <w:left w:val="single" w:sz="6" w:space="8" w:color="E7E7E7"/>
                        <w:bottom w:val="single" w:sz="6" w:space="15" w:color="E7E7E7"/>
                        <w:right w:val="single" w:sz="6" w:space="8" w:color="E7E7E7"/>
                      </w:divBdr>
                      <w:divsChild>
                        <w:div w:id="622617008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952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509553">
                      <w:marLeft w:val="0"/>
                      <w:marRight w:val="0"/>
                      <w:marTop w:val="6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2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8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492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917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790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94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76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48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4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15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447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773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6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33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02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368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92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80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63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2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996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5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5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14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72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985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6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22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142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00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467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7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3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2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1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0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0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4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2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8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1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4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5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1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7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1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9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66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2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0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2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2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2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8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animals%2F+not+humans%2F%29+or+%28animal+or+mice+or+mouse+or+rat+or+rats+or+porcine+or+pig+or+pigs+or+sheep+or+murine+or+canine+or+rabbit%2A+or+in+vitro%29&amp;sort=&amp;size=200" TargetMode="External"/><Relationship Id="rId13" Type="http://schemas.openxmlformats.org/officeDocument/2006/relationships/hyperlink" Target="https://pubmed.ncbi.nlm.nih.gov/?term=%22extravasation+of+diagnostic+and+therapeutic+materials%22%5BMeSH+Terms%5D&amp;sort=&amp;size=200" TargetMode="External"/><Relationship Id="rId18" Type="http://schemas.openxmlformats.org/officeDocument/2006/relationships/hyperlink" Target="https://pubmed.ncbi.nlm.nih.gov/?term=%28%28%28%28%28%28%28%28%28%28%22device+removal%22%5BMeSH+Terms%5D%29+OR+%28foreign+body+migration%5BMeSH+Terms%5D%29%29+OR+%28equipment+failure%5BMeSH+Terms%5D%29%29+OR+%28%22equipment+failure+analysis%22%5BMeSH+Terms%5D%29%29+OR+%28%22dermatitis%2C+contact%22%5BMeSH+Terms%5D%29%29+OR+%28phlebitis%5BMeSH+Terms%5D%29%29+OR+%28accidental+injuries%5BMeSH+Terms%5D%29%29+OR+%28death%5BMeSH+Terms%5D%29%29+OR+%28venous+thrombosis%5BMeSH+Terms%5D%29%29+OR+%28thrombophlebitis%5BMeSH+Terms%5D%29%29+OR+%28upper+extremity+deep+vein+thrombosis%5BMeSH+Terms%5D%29&amp;sort=&amp;size=200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%28peripheral%2A+inserted+central+catheter%2A+or+percutaneous+inserted+central+catheter%2A+or+%22infusaport%22+or+%22infusaports%22+or+%22TIVAD%22+or+%22TIVADs%22+or+%22IVP%22or+%22IVPs%22+or+%22CVAD%22+or+%22CVADs%22+or+%22PICC%22+or+%22PICCs%22+or+%22CICC%22or+%22CICCs%22+or+%22CVC%22+or+%22CVCs%22+or+%22Hickman%22+or+%22Hickmans%22+or+central+venous+access+device%2A%29+NOT+%28urinary%29&amp;sort=&amp;size=200" TargetMode="External"/><Relationship Id="rId7" Type="http://schemas.openxmlformats.org/officeDocument/2006/relationships/hyperlink" Target="https://pubmed.ncbi.nlm.nih.gov/?term=%28%2318%29+NOT+%28%2319%29&amp;sort=&amp;size=200" TargetMode="External"/><Relationship Id="rId12" Type="http://schemas.openxmlformats.org/officeDocument/2006/relationships/hyperlink" Target="https://pubmed.ncbi.nlm.nih.gov/?term=%28%239%29+OR+%28%2310%29+OR+%28%2311%29+OR+%28%2312%29+OR+%28%2313%29+OR+%28%2314%29&amp;sort=&amp;size=200" TargetMode="External"/><Relationship Id="rId17" Type="http://schemas.openxmlformats.org/officeDocument/2006/relationships/hyperlink" Target="https://pubmed.ncbi.nlm.nih.gov/?term=malposit%2A%5BText+Word%5D+OR+unplan%2A+remov%2A%5BText+Word%5D+OR+early+remov%2A%5BText+Word%5D+OR+infilt%2A%5BText+Word%5D+OR+thrombot%2A%5BText+Word%5D+OR+skin+irrit%2A%5BText+Word%5D+OR+skin+impair%2A%5BText+Word%5D+OR+migrat%2A%5BText+Word%5D+OR+dislodg%2A%5BText+Word%5D+OR+obstruct%2A%5BText+Word%5D+OR+block%2A%5BText+Word%5D+OR+occlud%2A%5BText+Word%5D+OR+occlus%2A%5BText+Word%5D+OR+remov%2A%5BText+Word%5D+OR+premature+remov%2A%5BText+Word%5D&amp;sort=&amp;size=200" TargetMode="External"/><Relationship Id="rId25" Type="http://schemas.openxmlformats.org/officeDocument/2006/relationships/hyperlink" Target="https://pubmed.ncbi.nlm.nih.gov/?term=central+venous+catheters%2Fadverse+effects%5BMeSH+Terms%5D&amp;sort=&amp;size=200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?term=safety%5BTitle%5D+OR+injur%2A%5BTitle%5D+OR+complication%2A%5BTitle%5D+OR+failure%2A%5BTitle%5D+OR+rupture%2A%5BTitle%5D+OR+damage%2A%5BTitle%5D+OR+dislodge%2A%5BTitle%5D+OR+unplanned%5BTitle%5D+OR+early%5BTitle%5D&amp;sort=&amp;size=200" TargetMode="External"/><Relationship Id="rId20" Type="http://schemas.openxmlformats.org/officeDocument/2006/relationships/hyperlink" Target="https://pubmed.ncbi.nlm.nih.gov/?term=%28cuff%5BText+Word%5D+OR+cuffed%5BText+Word%5D+OR+tunnel%2A%5BText+Word%5D+OR+implanted%5BText+Word%5D+OR+implantable%5BText+Word%5D%29+AND+%28venous%5BText+Word%5D+OR+access%5BText+Word%5D%29&amp;sort=&amp;size=20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%28%238%29+AND+%28%2315%29&amp;sort=&amp;size=200" TargetMode="External"/><Relationship Id="rId24" Type="http://schemas.openxmlformats.org/officeDocument/2006/relationships/hyperlink" Target="https://pubmed.ncbi.nlm.nih.gov/?term=catheters%2C+indwelling%2Fadverse+effects%5BMeSH+Terms%5D&amp;sort=&amp;size=20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%28%22catheter+related+infections%22%5BMeSH+Terms%5D%29+NOT+%28URINARY%29&amp;sort=&amp;size=200" TargetMode="External"/><Relationship Id="rId23" Type="http://schemas.openxmlformats.org/officeDocument/2006/relationships/hyperlink" Target="https://pubmed.ncbi.nlm.nih.gov/?term=catheterization%2C+central+venous%2Fadverse+effects%5BMeSH+Terms%5D&amp;sort=&amp;size=200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pubmed.ncbi.nlm.nih.gov/?term=%28%2316%29+AND+%282011%2F01%2F01%3A2021%2F01%2F01%5Bdp%5D%29&amp;sort=&amp;size=200" TargetMode="External"/><Relationship Id="rId19" Type="http://schemas.openxmlformats.org/officeDocument/2006/relationships/hyperlink" Target="https://pubmed.ncbi.nlm.nih.gov/?term=%28%231%29+OR+%28%233%29+OR+%28%235%29+OR+%28%236%29+OR+%28%237%29&amp;sort=&amp;size=2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317%29+AND+%28english%5Bla%5D%29&amp;sort=&amp;size=200" TargetMode="External"/><Relationship Id="rId14" Type="http://schemas.openxmlformats.org/officeDocument/2006/relationships/hyperlink" Target="https://pubmed.ncbi.nlm.nih.gov/?term=%28%22catheter+obstruction%22%5BMeSH+Terms%5D%29+NOT+%28URINARY%29&amp;sort=&amp;size=200" TargetMode="External"/><Relationship Id="rId22" Type="http://schemas.openxmlformats.org/officeDocument/2006/relationships/hyperlink" Target="https://pubmed.ncbi.nlm.nih.gov/?term=%28catheter%2A%5BText+Word%5D+OR+port%2A%5BText+Word%5D+OR+access+device%2A%5BText+Word%5D+OR+central+line%5BText+Word%5D%29AND+%28venous%5BText+Word%5D%29&amp;sort=&amp;size=20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290</Words>
  <Characters>1305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Curtis</dc:creator>
  <cp:keywords/>
  <dc:description/>
  <cp:lastModifiedBy>Kerrie Curtis</cp:lastModifiedBy>
  <cp:revision>4</cp:revision>
  <cp:lastPrinted>2021-04-04T02:43:00Z</cp:lastPrinted>
  <dcterms:created xsi:type="dcterms:W3CDTF">2023-06-27T04:25:00Z</dcterms:created>
  <dcterms:modified xsi:type="dcterms:W3CDTF">2023-08-24T23:56:00Z</dcterms:modified>
</cp:coreProperties>
</file>